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7A2" w:rsidRPr="001335F2" w:rsidRDefault="00AA17A2" w:rsidP="00AA17A2">
      <w:pPr>
        <w:wordWrap/>
        <w:adjustRightInd w:val="0"/>
        <w:snapToGrid w:val="0"/>
        <w:rPr>
          <w:rFonts w:ascii="Times New Roman"/>
          <w:b/>
          <w:sz w:val="24"/>
        </w:rPr>
      </w:pPr>
      <w:r w:rsidRPr="001335F2">
        <w:rPr>
          <w:rFonts w:ascii="Times New Roman"/>
          <w:b/>
          <w:sz w:val="24"/>
        </w:rPr>
        <w:t>Table S</w:t>
      </w:r>
      <w:r>
        <w:rPr>
          <w:rFonts w:ascii="Times New Roman" w:hint="eastAsia"/>
          <w:b/>
          <w:sz w:val="24"/>
        </w:rPr>
        <w:t>3</w:t>
      </w:r>
      <w:r w:rsidRPr="001335F2">
        <w:rPr>
          <w:rFonts w:ascii="Times New Roman"/>
          <w:b/>
          <w:sz w:val="24"/>
        </w:rPr>
        <w:t xml:space="preserve">. </w:t>
      </w:r>
      <w:r w:rsidRPr="00087846">
        <w:rPr>
          <w:rFonts w:ascii="Times New Roman"/>
          <w:sz w:val="24"/>
        </w:rPr>
        <w:t>Primers used for the real-time PCR.</w:t>
      </w:r>
      <w:r w:rsidRPr="001335F2">
        <w:rPr>
          <w:rFonts w:ascii="Times New Roman"/>
          <w:b/>
          <w:sz w:val="24"/>
        </w:rPr>
        <w:t xml:space="preserve"> </w:t>
      </w:r>
    </w:p>
    <w:p w:rsidR="00AA17A2" w:rsidRPr="00820A19" w:rsidRDefault="00AA17A2" w:rsidP="00AA17A2">
      <w:pPr>
        <w:wordWrap/>
        <w:adjustRightInd w:val="0"/>
        <w:snapToGrid w:val="0"/>
        <w:rPr>
          <w:rFonts w:ascii="Times New Roman"/>
          <w:b/>
        </w:rPr>
      </w:pPr>
    </w:p>
    <w:tbl>
      <w:tblPr>
        <w:tblW w:w="9157" w:type="dxa"/>
        <w:jc w:val="center"/>
        <w:tblInd w:w="101" w:type="dxa"/>
        <w:tblCellMar>
          <w:left w:w="0" w:type="dxa"/>
          <w:right w:w="0" w:type="dxa"/>
        </w:tblCellMar>
        <w:tblLook w:val="04A0"/>
      </w:tblPr>
      <w:tblGrid>
        <w:gridCol w:w="1211"/>
        <w:gridCol w:w="3933"/>
        <w:gridCol w:w="4013"/>
      </w:tblGrid>
      <w:tr w:rsidR="00AA17A2" w:rsidRPr="00820A19" w:rsidTr="00427315">
        <w:trPr>
          <w:trHeight w:val="515"/>
          <w:jc w:val="center"/>
        </w:trPr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17A2" w:rsidRPr="00820A19" w:rsidRDefault="00AA17A2" w:rsidP="00427315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820A19">
              <w:rPr>
                <w:rFonts w:ascii="Times New Roman"/>
              </w:rPr>
              <w:t>Gene Name</w:t>
            </w:r>
          </w:p>
        </w:tc>
        <w:tc>
          <w:tcPr>
            <w:tcW w:w="3933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17A2" w:rsidRPr="00820A19" w:rsidRDefault="00AA17A2" w:rsidP="00427315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820A19">
              <w:rPr>
                <w:rFonts w:ascii="Times New Roman"/>
              </w:rPr>
              <w:t>Forward Primer</w:t>
            </w:r>
          </w:p>
        </w:tc>
        <w:tc>
          <w:tcPr>
            <w:tcW w:w="40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17A2" w:rsidRPr="00820A19" w:rsidRDefault="00AA17A2" w:rsidP="00427315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820A19">
              <w:rPr>
                <w:rFonts w:ascii="Times New Roman"/>
              </w:rPr>
              <w:t>Reverse Primer</w:t>
            </w:r>
          </w:p>
        </w:tc>
      </w:tr>
      <w:tr w:rsidR="00AA17A2" w:rsidRPr="00820A19" w:rsidTr="00427315">
        <w:trPr>
          <w:trHeight w:val="515"/>
          <w:jc w:val="center"/>
        </w:trPr>
        <w:tc>
          <w:tcPr>
            <w:tcW w:w="1211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CENPF</w:t>
            </w:r>
          </w:p>
        </w:tc>
        <w:tc>
          <w:tcPr>
            <w:tcW w:w="3933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221" w:type="dxa"/>
              <w:bottom w:w="0" w:type="dxa"/>
              <w:right w:w="15" w:type="dxa"/>
            </w:tcMar>
            <w:vAlign w:val="center"/>
            <w:hideMark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TTGTAAAGAAAGGGTTTGC-3'</w:t>
            </w:r>
          </w:p>
        </w:tc>
        <w:tc>
          <w:tcPr>
            <w:tcW w:w="4013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 CCAGCTGTTGGTTTGGAGG -3'</w:t>
            </w:r>
          </w:p>
        </w:tc>
      </w:tr>
      <w:tr w:rsidR="00AA17A2" w:rsidRPr="00820A19" w:rsidTr="00427315">
        <w:trPr>
          <w:trHeight w:val="515"/>
          <w:jc w:val="center"/>
        </w:trPr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8964B6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GM</w:t>
            </w:r>
            <w:r w:rsidR="008964B6">
              <w:rPr>
                <w:rFonts w:ascii="Times New Roman" w:hint="eastAsia"/>
              </w:rPr>
              <w:t>N</w:t>
            </w:r>
            <w:r w:rsidRPr="00D832D4">
              <w:rPr>
                <w:rFonts w:ascii="Times New Roman"/>
              </w:rPr>
              <w:t>N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221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 CGGGCGAGCGGAGTTAGCAG -3'</w:t>
            </w:r>
          </w:p>
        </w:tc>
        <w:tc>
          <w:tcPr>
            <w:tcW w:w="40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 TGGCTGCAGCACCTCGCAAA -3'</w:t>
            </w:r>
          </w:p>
        </w:tc>
      </w:tr>
      <w:tr w:rsidR="00AA17A2" w:rsidRPr="00820A19" w:rsidTr="00427315">
        <w:trPr>
          <w:trHeight w:val="515"/>
          <w:jc w:val="center"/>
        </w:trPr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CDK1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221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 xml:space="preserve">5'- </w:t>
            </w:r>
            <w:r w:rsidRPr="00D832D4">
              <w:rPr>
                <w:rFonts w:ascii="Times New Roman"/>
                <w:color w:val="000000"/>
              </w:rPr>
              <w:t xml:space="preserve">AAGCAGAAGCCCGTATTCATC </w:t>
            </w:r>
            <w:r w:rsidRPr="00D832D4">
              <w:rPr>
                <w:rFonts w:ascii="Times New Roman"/>
              </w:rPr>
              <w:t>-3'</w:t>
            </w:r>
          </w:p>
        </w:tc>
        <w:tc>
          <w:tcPr>
            <w:tcW w:w="40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 xml:space="preserve">5'- </w:t>
            </w:r>
            <w:r w:rsidRPr="00D832D4">
              <w:rPr>
                <w:rFonts w:ascii="Times New Roman"/>
                <w:color w:val="000000"/>
              </w:rPr>
              <w:t>GCTGCCAGGCTACTCTTCAG</w:t>
            </w:r>
            <w:r w:rsidRPr="00D832D4">
              <w:rPr>
                <w:rFonts w:ascii="Times New Roman"/>
              </w:rPr>
              <w:t xml:space="preserve"> -3'</w:t>
            </w:r>
          </w:p>
        </w:tc>
      </w:tr>
      <w:tr w:rsidR="00AA17A2" w:rsidRPr="00820A19" w:rsidTr="00427315">
        <w:trPr>
          <w:trHeight w:val="515"/>
          <w:jc w:val="center"/>
        </w:trPr>
        <w:tc>
          <w:tcPr>
            <w:tcW w:w="121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FAM82B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221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 CTTCTGCCTTTCCGACGTG -3'</w:t>
            </w:r>
          </w:p>
        </w:tc>
        <w:tc>
          <w:tcPr>
            <w:tcW w:w="4013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 GTTTCCCATTACCTCGAAGCC -3'</w:t>
            </w:r>
          </w:p>
        </w:tc>
      </w:tr>
      <w:tr w:rsidR="00AA17A2" w:rsidRPr="00820A19" w:rsidTr="00427315">
        <w:trPr>
          <w:trHeight w:val="515"/>
          <w:jc w:val="center"/>
        </w:trPr>
        <w:tc>
          <w:tcPr>
            <w:tcW w:w="1211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center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S18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221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 TTTGCGAGTACTCAACACCAACA -3'</w:t>
            </w:r>
          </w:p>
        </w:tc>
        <w:tc>
          <w:tcPr>
            <w:tcW w:w="4013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A17A2" w:rsidRPr="00D832D4" w:rsidRDefault="00AA17A2" w:rsidP="00427315">
            <w:pPr>
              <w:wordWrap/>
              <w:adjustRightInd w:val="0"/>
              <w:snapToGrid w:val="0"/>
              <w:jc w:val="left"/>
              <w:rPr>
                <w:rFonts w:ascii="Times New Roman"/>
              </w:rPr>
            </w:pPr>
            <w:r w:rsidRPr="00D832D4">
              <w:rPr>
                <w:rFonts w:ascii="Times New Roman"/>
              </w:rPr>
              <w:t>5'- CCTCTTGGTGAGGTCAATGTCTG -3'</w:t>
            </w:r>
          </w:p>
        </w:tc>
      </w:tr>
    </w:tbl>
    <w:p w:rsidR="00AA17A2" w:rsidRDefault="00AA17A2" w:rsidP="00AA17A2">
      <w:pPr>
        <w:widowControl/>
        <w:wordWrap/>
        <w:autoSpaceDE/>
        <w:autoSpaceDN/>
        <w:rPr>
          <w:rFonts w:ascii="Times New Roman"/>
          <w:sz w:val="24"/>
        </w:rPr>
      </w:pPr>
    </w:p>
    <w:p w:rsidR="00BC4FA4" w:rsidRDefault="00BC4FA4">
      <w:pPr>
        <w:widowControl/>
        <w:wordWrap/>
        <w:autoSpaceDE/>
        <w:autoSpaceDN/>
        <w:jc w:val="left"/>
        <w:rPr>
          <w:rFonts w:ascii="Times New Roman" w:hint="eastAsia"/>
          <w:b/>
          <w:sz w:val="24"/>
        </w:rPr>
      </w:pPr>
    </w:p>
    <w:sectPr w:rsidR="00BC4FA4" w:rsidSect="00AA17A2">
      <w:pgSz w:w="11906" w:h="16838"/>
      <w:pgMar w:top="1985" w:right="1701" w:bottom="709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C23" w:rsidRDefault="00800C23" w:rsidP="00B94CB2">
      <w:r>
        <w:separator/>
      </w:r>
    </w:p>
  </w:endnote>
  <w:endnote w:type="continuationSeparator" w:id="0">
    <w:p w:rsidR="00800C23" w:rsidRDefault="00800C23" w:rsidP="00B94C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Ch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otu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C23" w:rsidRDefault="00800C23" w:rsidP="00B94CB2">
      <w:r>
        <w:separator/>
      </w:r>
    </w:p>
  </w:footnote>
  <w:footnote w:type="continuationSeparator" w:id="0">
    <w:p w:rsidR="00800C23" w:rsidRDefault="00800C23" w:rsidP="00B94CB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E2CA8"/>
    <w:multiLevelType w:val="hybridMultilevel"/>
    <w:tmpl w:val="161211E4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11F415B"/>
    <w:multiLevelType w:val="hybridMultilevel"/>
    <w:tmpl w:val="D66A2052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1607D7D"/>
    <w:multiLevelType w:val="hybridMultilevel"/>
    <w:tmpl w:val="A6FA65E8"/>
    <w:lvl w:ilvl="0" w:tplc="F236B39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A5462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EE8C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F708A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8E080F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E2FD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409D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5DA419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B8AD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2454CA3"/>
    <w:multiLevelType w:val="hybridMultilevel"/>
    <w:tmpl w:val="958468E0"/>
    <w:lvl w:ilvl="0" w:tplc="04907D7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>
    <w:nsid w:val="03B8651B"/>
    <w:multiLevelType w:val="hybridMultilevel"/>
    <w:tmpl w:val="42A66F34"/>
    <w:lvl w:ilvl="0" w:tplc="598CA67A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04A9667E"/>
    <w:multiLevelType w:val="hybridMultilevel"/>
    <w:tmpl w:val="5DB2142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06A5291C"/>
    <w:multiLevelType w:val="hybridMultilevel"/>
    <w:tmpl w:val="F67A27A4"/>
    <w:lvl w:ilvl="0" w:tplc="B720F3EA">
      <w:numFmt w:val="bullet"/>
      <w:lvlText w:val="-"/>
      <w:lvlJc w:val="left"/>
      <w:pPr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0C5E2239"/>
    <w:multiLevelType w:val="hybridMultilevel"/>
    <w:tmpl w:val="F1945E5C"/>
    <w:lvl w:ilvl="0" w:tplc="DCB808C0">
      <w:start w:val="13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8">
    <w:nsid w:val="0E825241"/>
    <w:multiLevelType w:val="hybridMultilevel"/>
    <w:tmpl w:val="C304F850"/>
    <w:lvl w:ilvl="0" w:tplc="29CAB0A2">
      <w:start w:val="1"/>
      <w:numFmt w:val="bullet"/>
      <w:lvlText w:val="-"/>
      <w:lvlJc w:val="left"/>
      <w:pPr>
        <w:ind w:left="1155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9">
    <w:nsid w:val="12131658"/>
    <w:multiLevelType w:val="hybridMultilevel"/>
    <w:tmpl w:val="BFC20B72"/>
    <w:lvl w:ilvl="0" w:tplc="CF64BC4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128D6ABE"/>
    <w:multiLevelType w:val="hybridMultilevel"/>
    <w:tmpl w:val="27A8CFF8"/>
    <w:lvl w:ilvl="0" w:tplc="8F5411CC">
      <w:numFmt w:val="decimal"/>
      <w:lvlText w:val="Table %1."/>
      <w:lvlJc w:val="left"/>
      <w:pPr>
        <w:tabs>
          <w:tab w:val="num" w:pos="1480"/>
        </w:tabs>
        <w:ind w:left="1480" w:hanging="1080"/>
      </w:pPr>
      <w:rPr>
        <w:rFonts w:eastAsia="GulimChe" w:hAnsi="GulimChe" w:cs="GulimChe" w:hint="default"/>
        <w:sz w:val="2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>
    <w:nsid w:val="13083D17"/>
    <w:multiLevelType w:val="hybridMultilevel"/>
    <w:tmpl w:val="A67EA2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1331015A"/>
    <w:multiLevelType w:val="hybridMultilevel"/>
    <w:tmpl w:val="327E81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1C964D0B"/>
    <w:multiLevelType w:val="hybridMultilevel"/>
    <w:tmpl w:val="FAB20ED0"/>
    <w:lvl w:ilvl="0" w:tplc="B7FAA442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1DDE73C9"/>
    <w:multiLevelType w:val="multilevel"/>
    <w:tmpl w:val="E4ECE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36D4010"/>
    <w:multiLevelType w:val="hybridMultilevel"/>
    <w:tmpl w:val="A9AE041A"/>
    <w:lvl w:ilvl="0" w:tplc="D7E052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5E6E29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26FE61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1BFE30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8CC03A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CA7EC1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D098E31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93F83C5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61671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6">
    <w:nsid w:val="23B34247"/>
    <w:multiLevelType w:val="hybridMultilevel"/>
    <w:tmpl w:val="AE2C4E1E"/>
    <w:lvl w:ilvl="0" w:tplc="E630431A">
      <w:start w:val="1"/>
      <w:numFmt w:val="decimal"/>
      <w:lvlText w:val="%1."/>
      <w:lvlJc w:val="left"/>
      <w:pPr>
        <w:ind w:left="426" w:hanging="360"/>
      </w:pPr>
      <w:rPr>
        <w:rFonts w:eastAsia="Batang" w:hint="default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866" w:hanging="400"/>
      </w:pPr>
    </w:lvl>
    <w:lvl w:ilvl="2" w:tplc="0409001B" w:tentative="1">
      <w:start w:val="1"/>
      <w:numFmt w:val="lowerRoman"/>
      <w:lvlText w:val="%3."/>
      <w:lvlJc w:val="right"/>
      <w:pPr>
        <w:ind w:left="1266" w:hanging="400"/>
      </w:pPr>
    </w:lvl>
    <w:lvl w:ilvl="3" w:tplc="0409000F" w:tentative="1">
      <w:start w:val="1"/>
      <w:numFmt w:val="decimal"/>
      <w:lvlText w:val="%4."/>
      <w:lvlJc w:val="left"/>
      <w:pPr>
        <w:ind w:left="1666" w:hanging="400"/>
      </w:pPr>
    </w:lvl>
    <w:lvl w:ilvl="4" w:tplc="04090019" w:tentative="1">
      <w:start w:val="1"/>
      <w:numFmt w:val="upperLetter"/>
      <w:lvlText w:val="%5."/>
      <w:lvlJc w:val="left"/>
      <w:pPr>
        <w:ind w:left="2066" w:hanging="400"/>
      </w:pPr>
    </w:lvl>
    <w:lvl w:ilvl="5" w:tplc="0409001B" w:tentative="1">
      <w:start w:val="1"/>
      <w:numFmt w:val="lowerRoman"/>
      <w:lvlText w:val="%6."/>
      <w:lvlJc w:val="right"/>
      <w:pPr>
        <w:ind w:left="2466" w:hanging="400"/>
      </w:pPr>
    </w:lvl>
    <w:lvl w:ilvl="6" w:tplc="0409000F" w:tentative="1">
      <w:start w:val="1"/>
      <w:numFmt w:val="decimal"/>
      <w:lvlText w:val="%7."/>
      <w:lvlJc w:val="left"/>
      <w:pPr>
        <w:ind w:left="2866" w:hanging="400"/>
      </w:pPr>
    </w:lvl>
    <w:lvl w:ilvl="7" w:tplc="04090019" w:tentative="1">
      <w:start w:val="1"/>
      <w:numFmt w:val="upperLetter"/>
      <w:lvlText w:val="%8."/>
      <w:lvlJc w:val="left"/>
      <w:pPr>
        <w:ind w:left="3266" w:hanging="400"/>
      </w:pPr>
    </w:lvl>
    <w:lvl w:ilvl="8" w:tplc="0409001B" w:tentative="1">
      <w:start w:val="1"/>
      <w:numFmt w:val="lowerRoman"/>
      <w:lvlText w:val="%9."/>
      <w:lvlJc w:val="right"/>
      <w:pPr>
        <w:ind w:left="3666" w:hanging="400"/>
      </w:pPr>
    </w:lvl>
  </w:abstractNum>
  <w:abstractNum w:abstractNumId="17">
    <w:nsid w:val="283E7BA6"/>
    <w:multiLevelType w:val="hybridMultilevel"/>
    <w:tmpl w:val="826CD66C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293F19B2"/>
    <w:multiLevelType w:val="hybridMultilevel"/>
    <w:tmpl w:val="161211E4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29E5684F"/>
    <w:multiLevelType w:val="hybridMultilevel"/>
    <w:tmpl w:val="C33A199E"/>
    <w:lvl w:ilvl="0" w:tplc="0D7CA9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EAC91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F053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08A1B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B2A3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EE0C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7A70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9A94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282FB7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AAA63A3"/>
    <w:multiLevelType w:val="hybridMultilevel"/>
    <w:tmpl w:val="CD5E464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2F186D3A"/>
    <w:multiLevelType w:val="hybridMultilevel"/>
    <w:tmpl w:val="3BA0ECF6"/>
    <w:lvl w:ilvl="0" w:tplc="E630431A">
      <w:start w:val="1"/>
      <w:numFmt w:val="decimal"/>
      <w:lvlText w:val="%1."/>
      <w:lvlJc w:val="left"/>
      <w:pPr>
        <w:ind w:left="426" w:hanging="360"/>
      </w:pPr>
      <w:rPr>
        <w:rFonts w:eastAsia="Batang" w:hint="default"/>
        <w:u w:val="no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2FAE643A"/>
    <w:multiLevelType w:val="hybridMultilevel"/>
    <w:tmpl w:val="BBCAD016"/>
    <w:lvl w:ilvl="0" w:tplc="0409000F">
      <w:start w:val="1"/>
      <w:numFmt w:val="decimal"/>
      <w:lvlText w:val="%1."/>
      <w:lvlJc w:val="left"/>
      <w:pPr>
        <w:ind w:left="920" w:hanging="400"/>
      </w:pPr>
    </w:lvl>
    <w:lvl w:ilvl="1" w:tplc="04090019" w:tentative="1">
      <w:start w:val="1"/>
      <w:numFmt w:val="upperLetter"/>
      <w:lvlText w:val="%2."/>
      <w:lvlJc w:val="left"/>
      <w:pPr>
        <w:ind w:left="1320" w:hanging="400"/>
      </w:pPr>
    </w:lvl>
    <w:lvl w:ilvl="2" w:tplc="0409001B" w:tentative="1">
      <w:start w:val="1"/>
      <w:numFmt w:val="lowerRoman"/>
      <w:lvlText w:val="%3."/>
      <w:lvlJc w:val="right"/>
      <w:pPr>
        <w:ind w:left="1720" w:hanging="400"/>
      </w:pPr>
    </w:lvl>
    <w:lvl w:ilvl="3" w:tplc="0409000F" w:tentative="1">
      <w:start w:val="1"/>
      <w:numFmt w:val="decimal"/>
      <w:lvlText w:val="%4."/>
      <w:lvlJc w:val="left"/>
      <w:pPr>
        <w:ind w:left="2120" w:hanging="400"/>
      </w:pPr>
    </w:lvl>
    <w:lvl w:ilvl="4" w:tplc="04090019" w:tentative="1">
      <w:start w:val="1"/>
      <w:numFmt w:val="upperLetter"/>
      <w:lvlText w:val="%5."/>
      <w:lvlJc w:val="left"/>
      <w:pPr>
        <w:ind w:left="2520" w:hanging="400"/>
      </w:pPr>
    </w:lvl>
    <w:lvl w:ilvl="5" w:tplc="0409001B" w:tentative="1">
      <w:start w:val="1"/>
      <w:numFmt w:val="lowerRoman"/>
      <w:lvlText w:val="%6."/>
      <w:lvlJc w:val="right"/>
      <w:pPr>
        <w:ind w:left="2920" w:hanging="400"/>
      </w:pPr>
    </w:lvl>
    <w:lvl w:ilvl="6" w:tplc="0409000F" w:tentative="1">
      <w:start w:val="1"/>
      <w:numFmt w:val="decimal"/>
      <w:lvlText w:val="%7."/>
      <w:lvlJc w:val="left"/>
      <w:pPr>
        <w:ind w:left="3320" w:hanging="400"/>
      </w:pPr>
    </w:lvl>
    <w:lvl w:ilvl="7" w:tplc="04090019" w:tentative="1">
      <w:start w:val="1"/>
      <w:numFmt w:val="upperLetter"/>
      <w:lvlText w:val="%8."/>
      <w:lvlJc w:val="left"/>
      <w:pPr>
        <w:ind w:left="3720" w:hanging="400"/>
      </w:pPr>
    </w:lvl>
    <w:lvl w:ilvl="8" w:tplc="0409001B" w:tentative="1">
      <w:start w:val="1"/>
      <w:numFmt w:val="lowerRoman"/>
      <w:lvlText w:val="%9."/>
      <w:lvlJc w:val="right"/>
      <w:pPr>
        <w:ind w:left="4120" w:hanging="400"/>
      </w:pPr>
    </w:lvl>
  </w:abstractNum>
  <w:abstractNum w:abstractNumId="23">
    <w:nsid w:val="30387E8C"/>
    <w:multiLevelType w:val="hybridMultilevel"/>
    <w:tmpl w:val="B2F0147E"/>
    <w:lvl w:ilvl="0" w:tplc="7AD839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31653070"/>
    <w:multiLevelType w:val="hybridMultilevel"/>
    <w:tmpl w:val="75CA301C"/>
    <w:lvl w:ilvl="0" w:tplc="D826C38C">
      <w:start w:val="1"/>
      <w:numFmt w:val="decimal"/>
      <w:lvlText w:val="%1."/>
      <w:lvlJc w:val="left"/>
      <w:pPr>
        <w:ind w:left="38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28" w:hanging="400"/>
      </w:pPr>
    </w:lvl>
    <w:lvl w:ilvl="2" w:tplc="0409001B" w:tentative="1">
      <w:start w:val="1"/>
      <w:numFmt w:val="lowerRoman"/>
      <w:lvlText w:val="%3."/>
      <w:lvlJc w:val="right"/>
      <w:pPr>
        <w:ind w:left="1228" w:hanging="400"/>
      </w:pPr>
    </w:lvl>
    <w:lvl w:ilvl="3" w:tplc="0409000F" w:tentative="1">
      <w:start w:val="1"/>
      <w:numFmt w:val="decimal"/>
      <w:lvlText w:val="%4."/>
      <w:lvlJc w:val="left"/>
      <w:pPr>
        <w:ind w:left="1628" w:hanging="400"/>
      </w:pPr>
    </w:lvl>
    <w:lvl w:ilvl="4" w:tplc="04090019" w:tentative="1">
      <w:start w:val="1"/>
      <w:numFmt w:val="upperLetter"/>
      <w:lvlText w:val="%5."/>
      <w:lvlJc w:val="left"/>
      <w:pPr>
        <w:ind w:left="2028" w:hanging="400"/>
      </w:pPr>
    </w:lvl>
    <w:lvl w:ilvl="5" w:tplc="0409001B" w:tentative="1">
      <w:start w:val="1"/>
      <w:numFmt w:val="lowerRoman"/>
      <w:lvlText w:val="%6."/>
      <w:lvlJc w:val="right"/>
      <w:pPr>
        <w:ind w:left="2428" w:hanging="400"/>
      </w:pPr>
    </w:lvl>
    <w:lvl w:ilvl="6" w:tplc="0409000F" w:tentative="1">
      <w:start w:val="1"/>
      <w:numFmt w:val="decimal"/>
      <w:lvlText w:val="%7."/>
      <w:lvlJc w:val="left"/>
      <w:pPr>
        <w:ind w:left="2828" w:hanging="400"/>
      </w:pPr>
    </w:lvl>
    <w:lvl w:ilvl="7" w:tplc="04090019" w:tentative="1">
      <w:start w:val="1"/>
      <w:numFmt w:val="upperLetter"/>
      <w:lvlText w:val="%8."/>
      <w:lvlJc w:val="left"/>
      <w:pPr>
        <w:ind w:left="3228" w:hanging="400"/>
      </w:pPr>
    </w:lvl>
    <w:lvl w:ilvl="8" w:tplc="0409001B" w:tentative="1">
      <w:start w:val="1"/>
      <w:numFmt w:val="lowerRoman"/>
      <w:lvlText w:val="%9."/>
      <w:lvlJc w:val="right"/>
      <w:pPr>
        <w:ind w:left="3628" w:hanging="400"/>
      </w:pPr>
    </w:lvl>
  </w:abstractNum>
  <w:abstractNum w:abstractNumId="25">
    <w:nsid w:val="3AB157D0"/>
    <w:multiLevelType w:val="hybridMultilevel"/>
    <w:tmpl w:val="68C6DF7A"/>
    <w:lvl w:ilvl="0" w:tplc="4CAE21A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3C084288"/>
    <w:multiLevelType w:val="multilevel"/>
    <w:tmpl w:val="25C44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3EE227F8"/>
    <w:multiLevelType w:val="hybridMultilevel"/>
    <w:tmpl w:val="1AA47538"/>
    <w:lvl w:ilvl="0" w:tplc="04090001">
      <w:start w:val="1"/>
      <w:numFmt w:val="bullet"/>
      <w:lvlText w:val=""/>
      <w:lvlJc w:val="left"/>
      <w:pPr>
        <w:ind w:left="2269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66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06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46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6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26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66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06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469" w:hanging="400"/>
      </w:pPr>
      <w:rPr>
        <w:rFonts w:ascii="Wingdings" w:hAnsi="Wingdings" w:hint="default"/>
      </w:rPr>
    </w:lvl>
  </w:abstractNum>
  <w:abstractNum w:abstractNumId="28">
    <w:nsid w:val="40331FB2"/>
    <w:multiLevelType w:val="hybridMultilevel"/>
    <w:tmpl w:val="B888EF1E"/>
    <w:lvl w:ilvl="0" w:tplc="5BC4EC16">
      <w:numFmt w:val="bullet"/>
      <w:lvlText w:val=""/>
      <w:lvlJc w:val="left"/>
      <w:pPr>
        <w:ind w:left="7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>
    <w:nsid w:val="474A3592"/>
    <w:multiLevelType w:val="hybridMultilevel"/>
    <w:tmpl w:val="26D29FEA"/>
    <w:lvl w:ilvl="0" w:tplc="C7267488">
      <w:start w:val="1"/>
      <w:numFmt w:val="decimal"/>
      <w:lvlText w:val="%1."/>
      <w:lvlJc w:val="left"/>
      <w:pPr>
        <w:ind w:left="517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57" w:hanging="400"/>
      </w:pPr>
    </w:lvl>
    <w:lvl w:ilvl="2" w:tplc="0409001B" w:tentative="1">
      <w:start w:val="1"/>
      <w:numFmt w:val="lowerRoman"/>
      <w:lvlText w:val="%3."/>
      <w:lvlJc w:val="right"/>
      <w:pPr>
        <w:ind w:left="1357" w:hanging="400"/>
      </w:pPr>
    </w:lvl>
    <w:lvl w:ilvl="3" w:tplc="0409000F" w:tentative="1">
      <w:start w:val="1"/>
      <w:numFmt w:val="decimal"/>
      <w:lvlText w:val="%4."/>
      <w:lvlJc w:val="left"/>
      <w:pPr>
        <w:ind w:left="1757" w:hanging="400"/>
      </w:pPr>
    </w:lvl>
    <w:lvl w:ilvl="4" w:tplc="04090019" w:tentative="1">
      <w:start w:val="1"/>
      <w:numFmt w:val="upperLetter"/>
      <w:lvlText w:val="%5."/>
      <w:lvlJc w:val="left"/>
      <w:pPr>
        <w:ind w:left="2157" w:hanging="400"/>
      </w:pPr>
    </w:lvl>
    <w:lvl w:ilvl="5" w:tplc="0409001B" w:tentative="1">
      <w:start w:val="1"/>
      <w:numFmt w:val="lowerRoman"/>
      <w:lvlText w:val="%6."/>
      <w:lvlJc w:val="right"/>
      <w:pPr>
        <w:ind w:left="2557" w:hanging="400"/>
      </w:pPr>
    </w:lvl>
    <w:lvl w:ilvl="6" w:tplc="0409000F" w:tentative="1">
      <w:start w:val="1"/>
      <w:numFmt w:val="decimal"/>
      <w:lvlText w:val="%7."/>
      <w:lvlJc w:val="left"/>
      <w:pPr>
        <w:ind w:left="2957" w:hanging="400"/>
      </w:pPr>
    </w:lvl>
    <w:lvl w:ilvl="7" w:tplc="04090019" w:tentative="1">
      <w:start w:val="1"/>
      <w:numFmt w:val="upperLetter"/>
      <w:lvlText w:val="%8."/>
      <w:lvlJc w:val="left"/>
      <w:pPr>
        <w:ind w:left="3357" w:hanging="400"/>
      </w:pPr>
    </w:lvl>
    <w:lvl w:ilvl="8" w:tplc="0409001B" w:tentative="1">
      <w:start w:val="1"/>
      <w:numFmt w:val="lowerRoman"/>
      <w:lvlText w:val="%9."/>
      <w:lvlJc w:val="right"/>
      <w:pPr>
        <w:ind w:left="3757" w:hanging="400"/>
      </w:pPr>
    </w:lvl>
  </w:abstractNum>
  <w:abstractNum w:abstractNumId="30">
    <w:nsid w:val="4ABF46E3"/>
    <w:multiLevelType w:val="hybridMultilevel"/>
    <w:tmpl w:val="DD56BFA6"/>
    <w:lvl w:ilvl="0" w:tplc="9C76C4F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4CC13CD7"/>
    <w:multiLevelType w:val="hybridMultilevel"/>
    <w:tmpl w:val="FE9C3B48"/>
    <w:lvl w:ilvl="0" w:tplc="FFF883FC">
      <w:numFmt w:val="bullet"/>
      <w:lvlText w:val=""/>
      <w:lvlJc w:val="left"/>
      <w:pPr>
        <w:ind w:left="760" w:hanging="360"/>
      </w:pPr>
      <w:rPr>
        <w:rFonts w:ascii="Wingdings" w:eastAsia="Batang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>
    <w:nsid w:val="579A6A34"/>
    <w:multiLevelType w:val="hybridMultilevel"/>
    <w:tmpl w:val="A1F26ACA"/>
    <w:lvl w:ilvl="0" w:tplc="712E7C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>
    <w:nsid w:val="62F47D4D"/>
    <w:multiLevelType w:val="hybridMultilevel"/>
    <w:tmpl w:val="6E66AFA8"/>
    <w:lvl w:ilvl="0" w:tplc="F10C1BB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>
    <w:nsid w:val="67225CC6"/>
    <w:multiLevelType w:val="hybridMultilevel"/>
    <w:tmpl w:val="F9105F9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6E3F268D"/>
    <w:multiLevelType w:val="hybridMultilevel"/>
    <w:tmpl w:val="936E8D96"/>
    <w:lvl w:ilvl="0" w:tplc="BC44194A">
      <w:start w:val="1"/>
      <w:numFmt w:val="bullet"/>
      <w:lvlText w:val=""/>
      <w:lvlJc w:val="left"/>
      <w:pPr>
        <w:ind w:left="760" w:hanging="360"/>
      </w:pPr>
      <w:rPr>
        <w:rFonts w:ascii="Wingdings" w:eastAsia="Batang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7DBD1FD8"/>
    <w:multiLevelType w:val="hybridMultilevel"/>
    <w:tmpl w:val="730619AC"/>
    <w:lvl w:ilvl="0" w:tplc="E9D4E734">
      <w:start w:val="4"/>
      <w:numFmt w:val="bullet"/>
      <w:lvlText w:val="-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7">
    <w:nsid w:val="7EF960BD"/>
    <w:multiLevelType w:val="hybridMultilevel"/>
    <w:tmpl w:val="2CCE4456"/>
    <w:lvl w:ilvl="0" w:tplc="3FFC203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8" w:hanging="400"/>
      </w:pPr>
    </w:lvl>
    <w:lvl w:ilvl="2" w:tplc="0409001B" w:tentative="1">
      <w:start w:val="1"/>
      <w:numFmt w:val="lowerRoman"/>
      <w:lvlText w:val="%3."/>
      <w:lvlJc w:val="right"/>
      <w:pPr>
        <w:ind w:left="1908" w:hanging="400"/>
      </w:pPr>
    </w:lvl>
    <w:lvl w:ilvl="3" w:tplc="0409000F" w:tentative="1">
      <w:start w:val="1"/>
      <w:numFmt w:val="decimal"/>
      <w:lvlText w:val="%4."/>
      <w:lvlJc w:val="left"/>
      <w:pPr>
        <w:ind w:left="2308" w:hanging="400"/>
      </w:pPr>
    </w:lvl>
    <w:lvl w:ilvl="4" w:tplc="04090019" w:tentative="1">
      <w:start w:val="1"/>
      <w:numFmt w:val="upperLetter"/>
      <w:lvlText w:val="%5."/>
      <w:lvlJc w:val="left"/>
      <w:pPr>
        <w:ind w:left="2708" w:hanging="400"/>
      </w:pPr>
    </w:lvl>
    <w:lvl w:ilvl="5" w:tplc="0409001B" w:tentative="1">
      <w:start w:val="1"/>
      <w:numFmt w:val="lowerRoman"/>
      <w:lvlText w:val="%6."/>
      <w:lvlJc w:val="right"/>
      <w:pPr>
        <w:ind w:left="3108" w:hanging="400"/>
      </w:pPr>
    </w:lvl>
    <w:lvl w:ilvl="6" w:tplc="0409000F" w:tentative="1">
      <w:start w:val="1"/>
      <w:numFmt w:val="decimal"/>
      <w:lvlText w:val="%7."/>
      <w:lvlJc w:val="left"/>
      <w:pPr>
        <w:ind w:left="3508" w:hanging="400"/>
      </w:pPr>
    </w:lvl>
    <w:lvl w:ilvl="7" w:tplc="04090019" w:tentative="1">
      <w:start w:val="1"/>
      <w:numFmt w:val="upperLetter"/>
      <w:lvlText w:val="%8."/>
      <w:lvlJc w:val="left"/>
      <w:pPr>
        <w:ind w:left="3908" w:hanging="400"/>
      </w:pPr>
    </w:lvl>
    <w:lvl w:ilvl="8" w:tplc="0409001B" w:tentative="1">
      <w:start w:val="1"/>
      <w:numFmt w:val="lowerRoman"/>
      <w:lvlText w:val="%9."/>
      <w:lvlJc w:val="right"/>
      <w:pPr>
        <w:ind w:left="4308" w:hanging="400"/>
      </w:pPr>
    </w:lvl>
  </w:abstractNum>
  <w:num w:numId="1">
    <w:abstractNumId w:val="10"/>
  </w:num>
  <w:num w:numId="2">
    <w:abstractNumId w:val="3"/>
  </w:num>
  <w:num w:numId="3">
    <w:abstractNumId w:val="7"/>
  </w:num>
  <w:num w:numId="4">
    <w:abstractNumId w:val="2"/>
  </w:num>
  <w:num w:numId="5">
    <w:abstractNumId w:val="19"/>
  </w:num>
  <w:num w:numId="6">
    <w:abstractNumId w:val="35"/>
  </w:num>
  <w:num w:numId="7">
    <w:abstractNumId w:val="26"/>
  </w:num>
  <w:num w:numId="8">
    <w:abstractNumId w:val="31"/>
  </w:num>
  <w:num w:numId="9">
    <w:abstractNumId w:val="9"/>
  </w:num>
  <w:num w:numId="10">
    <w:abstractNumId w:val="16"/>
  </w:num>
  <w:num w:numId="11">
    <w:abstractNumId w:val="21"/>
  </w:num>
  <w:num w:numId="12">
    <w:abstractNumId w:val="25"/>
  </w:num>
  <w:num w:numId="13">
    <w:abstractNumId w:val="0"/>
  </w:num>
  <w:num w:numId="14">
    <w:abstractNumId w:val="32"/>
  </w:num>
  <w:num w:numId="15">
    <w:abstractNumId w:val="8"/>
  </w:num>
  <w:num w:numId="16">
    <w:abstractNumId w:val="14"/>
  </w:num>
  <w:num w:numId="17">
    <w:abstractNumId w:val="36"/>
  </w:num>
  <w:num w:numId="18">
    <w:abstractNumId w:val="28"/>
  </w:num>
  <w:num w:numId="19">
    <w:abstractNumId w:val="4"/>
  </w:num>
  <w:num w:numId="20">
    <w:abstractNumId w:val="30"/>
  </w:num>
  <w:num w:numId="21">
    <w:abstractNumId w:val="6"/>
  </w:num>
  <w:num w:numId="22">
    <w:abstractNumId w:val="22"/>
  </w:num>
  <w:num w:numId="23">
    <w:abstractNumId w:val="20"/>
  </w:num>
  <w:num w:numId="24">
    <w:abstractNumId w:val="15"/>
  </w:num>
  <w:num w:numId="25">
    <w:abstractNumId w:val="18"/>
  </w:num>
  <w:num w:numId="26">
    <w:abstractNumId w:val="1"/>
  </w:num>
  <w:num w:numId="27">
    <w:abstractNumId w:val="23"/>
  </w:num>
  <w:num w:numId="28">
    <w:abstractNumId w:val="17"/>
  </w:num>
  <w:num w:numId="29">
    <w:abstractNumId w:val="37"/>
  </w:num>
  <w:num w:numId="30">
    <w:abstractNumId w:val="29"/>
  </w:num>
  <w:num w:numId="31">
    <w:abstractNumId w:val="13"/>
  </w:num>
  <w:num w:numId="32">
    <w:abstractNumId w:val="34"/>
  </w:num>
  <w:num w:numId="33">
    <w:abstractNumId w:val="5"/>
  </w:num>
  <w:num w:numId="34">
    <w:abstractNumId w:val="11"/>
  </w:num>
  <w:num w:numId="35">
    <w:abstractNumId w:val="12"/>
  </w:num>
  <w:num w:numId="36">
    <w:abstractNumId w:val="27"/>
  </w:num>
  <w:num w:numId="37">
    <w:abstractNumId w:val="33"/>
  </w:num>
  <w:num w:numId="38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embedSystemFonts/>
  <w:bordersDoNotSurroundHeader/>
  <w:bordersDoNotSurroundFooter/>
  <w:stylePaneFormatFilter w:val="3701"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512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A05EF"/>
    <w:rsid w:val="00000DB7"/>
    <w:rsid w:val="000014B6"/>
    <w:rsid w:val="00002B28"/>
    <w:rsid w:val="0000366C"/>
    <w:rsid w:val="000041B9"/>
    <w:rsid w:val="00004E6C"/>
    <w:rsid w:val="00005504"/>
    <w:rsid w:val="00007E01"/>
    <w:rsid w:val="00010DB3"/>
    <w:rsid w:val="00013D06"/>
    <w:rsid w:val="0001441F"/>
    <w:rsid w:val="00014C3E"/>
    <w:rsid w:val="00015FB7"/>
    <w:rsid w:val="00017FCC"/>
    <w:rsid w:val="00021634"/>
    <w:rsid w:val="000216CD"/>
    <w:rsid w:val="000237D2"/>
    <w:rsid w:val="000307BB"/>
    <w:rsid w:val="00031697"/>
    <w:rsid w:val="0003171A"/>
    <w:rsid w:val="00031C4D"/>
    <w:rsid w:val="000331F2"/>
    <w:rsid w:val="00033544"/>
    <w:rsid w:val="00033571"/>
    <w:rsid w:val="00033710"/>
    <w:rsid w:val="000360F9"/>
    <w:rsid w:val="00040D9F"/>
    <w:rsid w:val="00040FDA"/>
    <w:rsid w:val="00041D84"/>
    <w:rsid w:val="000427C9"/>
    <w:rsid w:val="0004359A"/>
    <w:rsid w:val="00047084"/>
    <w:rsid w:val="00050F59"/>
    <w:rsid w:val="00052866"/>
    <w:rsid w:val="00052956"/>
    <w:rsid w:val="00052CE7"/>
    <w:rsid w:val="000548CF"/>
    <w:rsid w:val="00055CB6"/>
    <w:rsid w:val="00055F28"/>
    <w:rsid w:val="00056084"/>
    <w:rsid w:val="00056401"/>
    <w:rsid w:val="0005687C"/>
    <w:rsid w:val="000570EF"/>
    <w:rsid w:val="000572AE"/>
    <w:rsid w:val="00061E09"/>
    <w:rsid w:val="00062A1A"/>
    <w:rsid w:val="00063D8E"/>
    <w:rsid w:val="00065F06"/>
    <w:rsid w:val="00066249"/>
    <w:rsid w:val="000705E9"/>
    <w:rsid w:val="0008195D"/>
    <w:rsid w:val="00083D21"/>
    <w:rsid w:val="0008411E"/>
    <w:rsid w:val="00086A7C"/>
    <w:rsid w:val="000872E4"/>
    <w:rsid w:val="00087303"/>
    <w:rsid w:val="00087846"/>
    <w:rsid w:val="0009002E"/>
    <w:rsid w:val="000918CD"/>
    <w:rsid w:val="00091B0C"/>
    <w:rsid w:val="00094350"/>
    <w:rsid w:val="00094528"/>
    <w:rsid w:val="00094925"/>
    <w:rsid w:val="00095316"/>
    <w:rsid w:val="000959A6"/>
    <w:rsid w:val="00096F37"/>
    <w:rsid w:val="000A1BE3"/>
    <w:rsid w:val="000A2081"/>
    <w:rsid w:val="000A2DFB"/>
    <w:rsid w:val="000A57B1"/>
    <w:rsid w:val="000B02CF"/>
    <w:rsid w:val="000B059F"/>
    <w:rsid w:val="000B11C5"/>
    <w:rsid w:val="000B1C31"/>
    <w:rsid w:val="000B4059"/>
    <w:rsid w:val="000B41EE"/>
    <w:rsid w:val="000B4462"/>
    <w:rsid w:val="000B5D72"/>
    <w:rsid w:val="000B6176"/>
    <w:rsid w:val="000B6342"/>
    <w:rsid w:val="000B7066"/>
    <w:rsid w:val="000B73B3"/>
    <w:rsid w:val="000C2D53"/>
    <w:rsid w:val="000C31D3"/>
    <w:rsid w:val="000C334B"/>
    <w:rsid w:val="000C4451"/>
    <w:rsid w:val="000D1DD8"/>
    <w:rsid w:val="000D3865"/>
    <w:rsid w:val="000D42CF"/>
    <w:rsid w:val="000E1C51"/>
    <w:rsid w:val="000E2371"/>
    <w:rsid w:val="000E2479"/>
    <w:rsid w:val="000E430D"/>
    <w:rsid w:val="000E45DD"/>
    <w:rsid w:val="000E6DB0"/>
    <w:rsid w:val="000F02D6"/>
    <w:rsid w:val="000F1080"/>
    <w:rsid w:val="000F15B9"/>
    <w:rsid w:val="000F20AC"/>
    <w:rsid w:val="000F332A"/>
    <w:rsid w:val="000F3C22"/>
    <w:rsid w:val="000F58EC"/>
    <w:rsid w:val="000F6B91"/>
    <w:rsid w:val="000F6DBA"/>
    <w:rsid w:val="00100B03"/>
    <w:rsid w:val="00104CAD"/>
    <w:rsid w:val="001055BB"/>
    <w:rsid w:val="0010674E"/>
    <w:rsid w:val="00106D08"/>
    <w:rsid w:val="00110E9F"/>
    <w:rsid w:val="0011178F"/>
    <w:rsid w:val="00111A01"/>
    <w:rsid w:val="001121CC"/>
    <w:rsid w:val="001131BC"/>
    <w:rsid w:val="001202AF"/>
    <w:rsid w:val="001202FC"/>
    <w:rsid w:val="0012068B"/>
    <w:rsid w:val="00122C84"/>
    <w:rsid w:val="00123757"/>
    <w:rsid w:val="00124983"/>
    <w:rsid w:val="001256AB"/>
    <w:rsid w:val="00126F75"/>
    <w:rsid w:val="00127F43"/>
    <w:rsid w:val="001308FB"/>
    <w:rsid w:val="001312E8"/>
    <w:rsid w:val="00131E3D"/>
    <w:rsid w:val="00132007"/>
    <w:rsid w:val="0013285F"/>
    <w:rsid w:val="001335F2"/>
    <w:rsid w:val="00133719"/>
    <w:rsid w:val="001338A1"/>
    <w:rsid w:val="001349E0"/>
    <w:rsid w:val="00136276"/>
    <w:rsid w:val="00137B93"/>
    <w:rsid w:val="00141078"/>
    <w:rsid w:val="001428F2"/>
    <w:rsid w:val="00143035"/>
    <w:rsid w:val="001446BD"/>
    <w:rsid w:val="001461E8"/>
    <w:rsid w:val="00146F2B"/>
    <w:rsid w:val="00150BFB"/>
    <w:rsid w:val="001516D3"/>
    <w:rsid w:val="00152CCF"/>
    <w:rsid w:val="00153A3B"/>
    <w:rsid w:val="001540EF"/>
    <w:rsid w:val="001545EF"/>
    <w:rsid w:val="0015506A"/>
    <w:rsid w:val="00155552"/>
    <w:rsid w:val="001563B1"/>
    <w:rsid w:val="00156A44"/>
    <w:rsid w:val="00160197"/>
    <w:rsid w:val="001619A6"/>
    <w:rsid w:val="001636D4"/>
    <w:rsid w:val="00165C68"/>
    <w:rsid w:val="00165F7B"/>
    <w:rsid w:val="00167351"/>
    <w:rsid w:val="00173474"/>
    <w:rsid w:val="00175DB9"/>
    <w:rsid w:val="0017630E"/>
    <w:rsid w:val="00183C58"/>
    <w:rsid w:val="00185846"/>
    <w:rsid w:val="0018609D"/>
    <w:rsid w:val="0018790F"/>
    <w:rsid w:val="001902F6"/>
    <w:rsid w:val="00190377"/>
    <w:rsid w:val="0019202B"/>
    <w:rsid w:val="00192758"/>
    <w:rsid w:val="001947F6"/>
    <w:rsid w:val="00195B1A"/>
    <w:rsid w:val="001A0D56"/>
    <w:rsid w:val="001A148D"/>
    <w:rsid w:val="001A14FE"/>
    <w:rsid w:val="001A18BE"/>
    <w:rsid w:val="001A1C34"/>
    <w:rsid w:val="001A34A5"/>
    <w:rsid w:val="001A3E76"/>
    <w:rsid w:val="001A4034"/>
    <w:rsid w:val="001A5B17"/>
    <w:rsid w:val="001A6D76"/>
    <w:rsid w:val="001B0394"/>
    <w:rsid w:val="001B328B"/>
    <w:rsid w:val="001B6AA3"/>
    <w:rsid w:val="001B7494"/>
    <w:rsid w:val="001C0086"/>
    <w:rsid w:val="001C0672"/>
    <w:rsid w:val="001C0F86"/>
    <w:rsid w:val="001C2401"/>
    <w:rsid w:val="001C2A1E"/>
    <w:rsid w:val="001C2DBC"/>
    <w:rsid w:val="001C3C23"/>
    <w:rsid w:val="001C4DC1"/>
    <w:rsid w:val="001C7307"/>
    <w:rsid w:val="001D1133"/>
    <w:rsid w:val="001D2B82"/>
    <w:rsid w:val="001D35E3"/>
    <w:rsid w:val="001D4E43"/>
    <w:rsid w:val="001D66E2"/>
    <w:rsid w:val="001D78B0"/>
    <w:rsid w:val="001E0D89"/>
    <w:rsid w:val="001E0E87"/>
    <w:rsid w:val="001E7917"/>
    <w:rsid w:val="001E7B07"/>
    <w:rsid w:val="001F0A37"/>
    <w:rsid w:val="001F0C67"/>
    <w:rsid w:val="001F35A6"/>
    <w:rsid w:val="001F3CD2"/>
    <w:rsid w:val="001F3EB7"/>
    <w:rsid w:val="00200684"/>
    <w:rsid w:val="002014C7"/>
    <w:rsid w:val="00204A76"/>
    <w:rsid w:val="002073F0"/>
    <w:rsid w:val="00210B32"/>
    <w:rsid w:val="00212AB2"/>
    <w:rsid w:val="00213506"/>
    <w:rsid w:val="002146D8"/>
    <w:rsid w:val="00221042"/>
    <w:rsid w:val="00221433"/>
    <w:rsid w:val="002215D1"/>
    <w:rsid w:val="00221DF5"/>
    <w:rsid w:val="00233C11"/>
    <w:rsid w:val="002342AC"/>
    <w:rsid w:val="002343EB"/>
    <w:rsid w:val="00235EF3"/>
    <w:rsid w:val="002360A4"/>
    <w:rsid w:val="0023705D"/>
    <w:rsid w:val="0023760D"/>
    <w:rsid w:val="00237F3E"/>
    <w:rsid w:val="002402DA"/>
    <w:rsid w:val="00241769"/>
    <w:rsid w:val="00243225"/>
    <w:rsid w:val="00243483"/>
    <w:rsid w:val="00245C70"/>
    <w:rsid w:val="00246735"/>
    <w:rsid w:val="00250175"/>
    <w:rsid w:val="0025289D"/>
    <w:rsid w:val="002541AF"/>
    <w:rsid w:val="00254385"/>
    <w:rsid w:val="00255E37"/>
    <w:rsid w:val="00256DB4"/>
    <w:rsid w:val="00257171"/>
    <w:rsid w:val="00260CB9"/>
    <w:rsid w:val="00260F40"/>
    <w:rsid w:val="002611D9"/>
    <w:rsid w:val="0026126B"/>
    <w:rsid w:val="0026229B"/>
    <w:rsid w:val="00263051"/>
    <w:rsid w:val="0026647D"/>
    <w:rsid w:val="00266BC1"/>
    <w:rsid w:val="0027082C"/>
    <w:rsid w:val="00271401"/>
    <w:rsid w:val="00274721"/>
    <w:rsid w:val="00274A30"/>
    <w:rsid w:val="002805FD"/>
    <w:rsid w:val="0028079B"/>
    <w:rsid w:val="00280A3E"/>
    <w:rsid w:val="0028153E"/>
    <w:rsid w:val="002821E5"/>
    <w:rsid w:val="0028638B"/>
    <w:rsid w:val="00291301"/>
    <w:rsid w:val="002933CD"/>
    <w:rsid w:val="00296954"/>
    <w:rsid w:val="002A112B"/>
    <w:rsid w:val="002A66D1"/>
    <w:rsid w:val="002B071F"/>
    <w:rsid w:val="002B1FDB"/>
    <w:rsid w:val="002B342C"/>
    <w:rsid w:val="002B38F5"/>
    <w:rsid w:val="002B43BA"/>
    <w:rsid w:val="002B584A"/>
    <w:rsid w:val="002B6210"/>
    <w:rsid w:val="002C0EE0"/>
    <w:rsid w:val="002C14C1"/>
    <w:rsid w:val="002C1640"/>
    <w:rsid w:val="002C2495"/>
    <w:rsid w:val="002C417E"/>
    <w:rsid w:val="002C4319"/>
    <w:rsid w:val="002C45A4"/>
    <w:rsid w:val="002C4776"/>
    <w:rsid w:val="002C490D"/>
    <w:rsid w:val="002C4F1C"/>
    <w:rsid w:val="002D0AA5"/>
    <w:rsid w:val="002D2DF7"/>
    <w:rsid w:val="002D3F16"/>
    <w:rsid w:val="002D5045"/>
    <w:rsid w:val="002D6715"/>
    <w:rsid w:val="002D6B78"/>
    <w:rsid w:val="002E07F5"/>
    <w:rsid w:val="002E162B"/>
    <w:rsid w:val="002E35D1"/>
    <w:rsid w:val="002E616C"/>
    <w:rsid w:val="002F0393"/>
    <w:rsid w:val="002F130E"/>
    <w:rsid w:val="002F3D06"/>
    <w:rsid w:val="002F420B"/>
    <w:rsid w:val="002F4BF8"/>
    <w:rsid w:val="002F7561"/>
    <w:rsid w:val="003026E5"/>
    <w:rsid w:val="00303460"/>
    <w:rsid w:val="00304C39"/>
    <w:rsid w:val="00304D11"/>
    <w:rsid w:val="00306293"/>
    <w:rsid w:val="00307ACD"/>
    <w:rsid w:val="00311DAE"/>
    <w:rsid w:val="00311E1D"/>
    <w:rsid w:val="00312887"/>
    <w:rsid w:val="0031361C"/>
    <w:rsid w:val="00315516"/>
    <w:rsid w:val="003161AC"/>
    <w:rsid w:val="003220C0"/>
    <w:rsid w:val="00324ACD"/>
    <w:rsid w:val="00324FBC"/>
    <w:rsid w:val="00327359"/>
    <w:rsid w:val="003273F0"/>
    <w:rsid w:val="00331A1C"/>
    <w:rsid w:val="00331DB6"/>
    <w:rsid w:val="00334169"/>
    <w:rsid w:val="00334365"/>
    <w:rsid w:val="00334F57"/>
    <w:rsid w:val="00336232"/>
    <w:rsid w:val="00337724"/>
    <w:rsid w:val="00337DDE"/>
    <w:rsid w:val="00340A24"/>
    <w:rsid w:val="00341E69"/>
    <w:rsid w:val="00343A51"/>
    <w:rsid w:val="00344390"/>
    <w:rsid w:val="003469DF"/>
    <w:rsid w:val="00347220"/>
    <w:rsid w:val="00347816"/>
    <w:rsid w:val="00352664"/>
    <w:rsid w:val="00352AA2"/>
    <w:rsid w:val="0035391D"/>
    <w:rsid w:val="0035417E"/>
    <w:rsid w:val="003576E9"/>
    <w:rsid w:val="00357BA4"/>
    <w:rsid w:val="00360E4C"/>
    <w:rsid w:val="00361371"/>
    <w:rsid w:val="0036179B"/>
    <w:rsid w:val="00363F30"/>
    <w:rsid w:val="0036570F"/>
    <w:rsid w:val="0036617D"/>
    <w:rsid w:val="00366788"/>
    <w:rsid w:val="003674B3"/>
    <w:rsid w:val="00367CF3"/>
    <w:rsid w:val="003703BB"/>
    <w:rsid w:val="0037075D"/>
    <w:rsid w:val="00372E78"/>
    <w:rsid w:val="00373406"/>
    <w:rsid w:val="003749EC"/>
    <w:rsid w:val="0037540F"/>
    <w:rsid w:val="00375523"/>
    <w:rsid w:val="0038016B"/>
    <w:rsid w:val="00380A61"/>
    <w:rsid w:val="00381D33"/>
    <w:rsid w:val="00382452"/>
    <w:rsid w:val="003870D6"/>
    <w:rsid w:val="003923A7"/>
    <w:rsid w:val="00393DF1"/>
    <w:rsid w:val="003949F9"/>
    <w:rsid w:val="00395B7E"/>
    <w:rsid w:val="00395E44"/>
    <w:rsid w:val="00395EB1"/>
    <w:rsid w:val="00396480"/>
    <w:rsid w:val="003965C8"/>
    <w:rsid w:val="0039715F"/>
    <w:rsid w:val="003A13FF"/>
    <w:rsid w:val="003A14F7"/>
    <w:rsid w:val="003A26D9"/>
    <w:rsid w:val="003A3B70"/>
    <w:rsid w:val="003A488E"/>
    <w:rsid w:val="003A5328"/>
    <w:rsid w:val="003A6266"/>
    <w:rsid w:val="003A702A"/>
    <w:rsid w:val="003B0C8C"/>
    <w:rsid w:val="003B21FF"/>
    <w:rsid w:val="003B3A2E"/>
    <w:rsid w:val="003B4806"/>
    <w:rsid w:val="003B54A1"/>
    <w:rsid w:val="003B7EAB"/>
    <w:rsid w:val="003B7EED"/>
    <w:rsid w:val="003B7F8B"/>
    <w:rsid w:val="003C1356"/>
    <w:rsid w:val="003C23C7"/>
    <w:rsid w:val="003C3F71"/>
    <w:rsid w:val="003C418E"/>
    <w:rsid w:val="003C54FF"/>
    <w:rsid w:val="003C56BA"/>
    <w:rsid w:val="003C5AF1"/>
    <w:rsid w:val="003C6A16"/>
    <w:rsid w:val="003C788B"/>
    <w:rsid w:val="003D01D4"/>
    <w:rsid w:val="003D0670"/>
    <w:rsid w:val="003D08A3"/>
    <w:rsid w:val="003D1B29"/>
    <w:rsid w:val="003D233A"/>
    <w:rsid w:val="003D288C"/>
    <w:rsid w:val="003D3EAA"/>
    <w:rsid w:val="003D4062"/>
    <w:rsid w:val="003D60E1"/>
    <w:rsid w:val="003D615D"/>
    <w:rsid w:val="003D6C55"/>
    <w:rsid w:val="003E071D"/>
    <w:rsid w:val="003E129D"/>
    <w:rsid w:val="003E28E9"/>
    <w:rsid w:val="003E5E15"/>
    <w:rsid w:val="003F00BA"/>
    <w:rsid w:val="003F0622"/>
    <w:rsid w:val="003F1CAC"/>
    <w:rsid w:val="003F3225"/>
    <w:rsid w:val="003F3EDB"/>
    <w:rsid w:val="003F4447"/>
    <w:rsid w:val="003F5F71"/>
    <w:rsid w:val="003F7942"/>
    <w:rsid w:val="00400CE7"/>
    <w:rsid w:val="004020B9"/>
    <w:rsid w:val="00402481"/>
    <w:rsid w:val="00404832"/>
    <w:rsid w:val="00404B03"/>
    <w:rsid w:val="0040699D"/>
    <w:rsid w:val="00410918"/>
    <w:rsid w:val="00410F7B"/>
    <w:rsid w:val="0041139A"/>
    <w:rsid w:val="00412CD5"/>
    <w:rsid w:val="004143B0"/>
    <w:rsid w:val="00416E28"/>
    <w:rsid w:val="004176E2"/>
    <w:rsid w:val="0041780F"/>
    <w:rsid w:val="00422780"/>
    <w:rsid w:val="0042549A"/>
    <w:rsid w:val="0043159F"/>
    <w:rsid w:val="0043181D"/>
    <w:rsid w:val="004370AD"/>
    <w:rsid w:val="00437B37"/>
    <w:rsid w:val="00443132"/>
    <w:rsid w:val="00445783"/>
    <w:rsid w:val="0044579B"/>
    <w:rsid w:val="00445EAC"/>
    <w:rsid w:val="00446053"/>
    <w:rsid w:val="00447C42"/>
    <w:rsid w:val="0045020D"/>
    <w:rsid w:val="00457036"/>
    <w:rsid w:val="00462722"/>
    <w:rsid w:val="004649C1"/>
    <w:rsid w:val="00464F2C"/>
    <w:rsid w:val="00465529"/>
    <w:rsid w:val="004655C6"/>
    <w:rsid w:val="0046721E"/>
    <w:rsid w:val="004703ED"/>
    <w:rsid w:val="0047059E"/>
    <w:rsid w:val="004731CE"/>
    <w:rsid w:val="0047420A"/>
    <w:rsid w:val="004806C7"/>
    <w:rsid w:val="00481B0F"/>
    <w:rsid w:val="00485CEE"/>
    <w:rsid w:val="0048647D"/>
    <w:rsid w:val="004911C2"/>
    <w:rsid w:val="00491DA3"/>
    <w:rsid w:val="0049201A"/>
    <w:rsid w:val="00492372"/>
    <w:rsid w:val="004925A5"/>
    <w:rsid w:val="004928E4"/>
    <w:rsid w:val="0049410F"/>
    <w:rsid w:val="00494E84"/>
    <w:rsid w:val="00496A75"/>
    <w:rsid w:val="00497D3B"/>
    <w:rsid w:val="004A0957"/>
    <w:rsid w:val="004A18D3"/>
    <w:rsid w:val="004B0DA6"/>
    <w:rsid w:val="004B10AE"/>
    <w:rsid w:val="004B30DC"/>
    <w:rsid w:val="004B4C01"/>
    <w:rsid w:val="004B5FB4"/>
    <w:rsid w:val="004C139B"/>
    <w:rsid w:val="004C3919"/>
    <w:rsid w:val="004C44A2"/>
    <w:rsid w:val="004D0146"/>
    <w:rsid w:val="004D35DC"/>
    <w:rsid w:val="004D3A56"/>
    <w:rsid w:val="004D3DE0"/>
    <w:rsid w:val="004D68F2"/>
    <w:rsid w:val="004E128D"/>
    <w:rsid w:val="004E6905"/>
    <w:rsid w:val="004F2749"/>
    <w:rsid w:val="004F533D"/>
    <w:rsid w:val="004F6EFE"/>
    <w:rsid w:val="004F6FE4"/>
    <w:rsid w:val="004F70A4"/>
    <w:rsid w:val="00501F3B"/>
    <w:rsid w:val="00502384"/>
    <w:rsid w:val="005036FE"/>
    <w:rsid w:val="00506ED2"/>
    <w:rsid w:val="00507F80"/>
    <w:rsid w:val="005102E6"/>
    <w:rsid w:val="0051170E"/>
    <w:rsid w:val="00512B3D"/>
    <w:rsid w:val="00513126"/>
    <w:rsid w:val="00513E3F"/>
    <w:rsid w:val="0051767F"/>
    <w:rsid w:val="00520689"/>
    <w:rsid w:val="00520692"/>
    <w:rsid w:val="00523AC8"/>
    <w:rsid w:val="005262B6"/>
    <w:rsid w:val="00531792"/>
    <w:rsid w:val="005348EA"/>
    <w:rsid w:val="00544417"/>
    <w:rsid w:val="00544434"/>
    <w:rsid w:val="00546A28"/>
    <w:rsid w:val="005478BA"/>
    <w:rsid w:val="00550022"/>
    <w:rsid w:val="00554D25"/>
    <w:rsid w:val="005552ED"/>
    <w:rsid w:val="0055792B"/>
    <w:rsid w:val="00557AA8"/>
    <w:rsid w:val="00557AD1"/>
    <w:rsid w:val="00557FF2"/>
    <w:rsid w:val="0056020D"/>
    <w:rsid w:val="00560395"/>
    <w:rsid w:val="00562C6E"/>
    <w:rsid w:val="0056425F"/>
    <w:rsid w:val="005646AB"/>
    <w:rsid w:val="0056500E"/>
    <w:rsid w:val="005657CC"/>
    <w:rsid w:val="00565835"/>
    <w:rsid w:val="00566280"/>
    <w:rsid w:val="00567109"/>
    <w:rsid w:val="005727AC"/>
    <w:rsid w:val="00574D91"/>
    <w:rsid w:val="00576BEA"/>
    <w:rsid w:val="0057755B"/>
    <w:rsid w:val="005810A1"/>
    <w:rsid w:val="00581178"/>
    <w:rsid w:val="00581DB9"/>
    <w:rsid w:val="00582736"/>
    <w:rsid w:val="0058587C"/>
    <w:rsid w:val="00586111"/>
    <w:rsid w:val="00586360"/>
    <w:rsid w:val="005865E9"/>
    <w:rsid w:val="00586D1D"/>
    <w:rsid w:val="00587C65"/>
    <w:rsid w:val="00590547"/>
    <w:rsid w:val="00592374"/>
    <w:rsid w:val="00595579"/>
    <w:rsid w:val="005960FE"/>
    <w:rsid w:val="00597600"/>
    <w:rsid w:val="005A05EF"/>
    <w:rsid w:val="005A06BB"/>
    <w:rsid w:val="005A2297"/>
    <w:rsid w:val="005A2B99"/>
    <w:rsid w:val="005A3A9E"/>
    <w:rsid w:val="005A5F70"/>
    <w:rsid w:val="005A6921"/>
    <w:rsid w:val="005A759F"/>
    <w:rsid w:val="005A7930"/>
    <w:rsid w:val="005A793B"/>
    <w:rsid w:val="005B2B08"/>
    <w:rsid w:val="005B36C6"/>
    <w:rsid w:val="005B440B"/>
    <w:rsid w:val="005B5CE3"/>
    <w:rsid w:val="005B62AE"/>
    <w:rsid w:val="005B6A58"/>
    <w:rsid w:val="005C1EBE"/>
    <w:rsid w:val="005C2328"/>
    <w:rsid w:val="005C2B72"/>
    <w:rsid w:val="005C4BEF"/>
    <w:rsid w:val="005C5A95"/>
    <w:rsid w:val="005C5CD7"/>
    <w:rsid w:val="005C60C8"/>
    <w:rsid w:val="005C6233"/>
    <w:rsid w:val="005C7636"/>
    <w:rsid w:val="005C7B30"/>
    <w:rsid w:val="005D04B2"/>
    <w:rsid w:val="005D1157"/>
    <w:rsid w:val="005D14A5"/>
    <w:rsid w:val="005D4366"/>
    <w:rsid w:val="005D51B4"/>
    <w:rsid w:val="005D5D9D"/>
    <w:rsid w:val="005D6F84"/>
    <w:rsid w:val="005D7E5D"/>
    <w:rsid w:val="005E0966"/>
    <w:rsid w:val="005E0A64"/>
    <w:rsid w:val="005E118E"/>
    <w:rsid w:val="005E3463"/>
    <w:rsid w:val="005E5418"/>
    <w:rsid w:val="005E547A"/>
    <w:rsid w:val="005F0FC1"/>
    <w:rsid w:val="005F404C"/>
    <w:rsid w:val="005F424C"/>
    <w:rsid w:val="005F4D7B"/>
    <w:rsid w:val="005F5E3A"/>
    <w:rsid w:val="005F5FB0"/>
    <w:rsid w:val="005F694C"/>
    <w:rsid w:val="0060086E"/>
    <w:rsid w:val="00600C5E"/>
    <w:rsid w:val="00601580"/>
    <w:rsid w:val="006017E4"/>
    <w:rsid w:val="00602618"/>
    <w:rsid w:val="00605558"/>
    <w:rsid w:val="00605ACC"/>
    <w:rsid w:val="00605BD5"/>
    <w:rsid w:val="00606055"/>
    <w:rsid w:val="00606454"/>
    <w:rsid w:val="00610668"/>
    <w:rsid w:val="00610D8A"/>
    <w:rsid w:val="0061193A"/>
    <w:rsid w:val="0061203C"/>
    <w:rsid w:val="00612C86"/>
    <w:rsid w:val="00612EF7"/>
    <w:rsid w:val="00613B33"/>
    <w:rsid w:val="0061484F"/>
    <w:rsid w:val="006175A7"/>
    <w:rsid w:val="00617BD5"/>
    <w:rsid w:val="006200F7"/>
    <w:rsid w:val="006243EE"/>
    <w:rsid w:val="00624B9E"/>
    <w:rsid w:val="00625891"/>
    <w:rsid w:val="0062654E"/>
    <w:rsid w:val="00626715"/>
    <w:rsid w:val="00626AEC"/>
    <w:rsid w:val="00627B82"/>
    <w:rsid w:val="00630BC2"/>
    <w:rsid w:val="006345D2"/>
    <w:rsid w:val="00636AAF"/>
    <w:rsid w:val="006408D4"/>
    <w:rsid w:val="00640F4C"/>
    <w:rsid w:val="006417DB"/>
    <w:rsid w:val="006418A2"/>
    <w:rsid w:val="0064208A"/>
    <w:rsid w:val="006432D2"/>
    <w:rsid w:val="00643995"/>
    <w:rsid w:val="00643EEE"/>
    <w:rsid w:val="006445D5"/>
    <w:rsid w:val="006472F6"/>
    <w:rsid w:val="006478D1"/>
    <w:rsid w:val="00650127"/>
    <w:rsid w:val="00651C60"/>
    <w:rsid w:val="00652504"/>
    <w:rsid w:val="0065490D"/>
    <w:rsid w:val="00654EFE"/>
    <w:rsid w:val="0065598F"/>
    <w:rsid w:val="00657414"/>
    <w:rsid w:val="00657443"/>
    <w:rsid w:val="0065757E"/>
    <w:rsid w:val="006579E5"/>
    <w:rsid w:val="00661DAC"/>
    <w:rsid w:val="00661ED0"/>
    <w:rsid w:val="00662852"/>
    <w:rsid w:val="00664921"/>
    <w:rsid w:val="006659F4"/>
    <w:rsid w:val="00666208"/>
    <w:rsid w:val="006663AE"/>
    <w:rsid w:val="00666FD5"/>
    <w:rsid w:val="00667DB2"/>
    <w:rsid w:val="00670118"/>
    <w:rsid w:val="00670464"/>
    <w:rsid w:val="00672498"/>
    <w:rsid w:val="00680CB3"/>
    <w:rsid w:val="00680DCF"/>
    <w:rsid w:val="00680E1E"/>
    <w:rsid w:val="00682FAE"/>
    <w:rsid w:val="00683779"/>
    <w:rsid w:val="00690B77"/>
    <w:rsid w:val="00690D9A"/>
    <w:rsid w:val="00691DD0"/>
    <w:rsid w:val="00692C43"/>
    <w:rsid w:val="00694C02"/>
    <w:rsid w:val="00696F38"/>
    <w:rsid w:val="006970C8"/>
    <w:rsid w:val="006A0018"/>
    <w:rsid w:val="006A2977"/>
    <w:rsid w:val="006A2D7C"/>
    <w:rsid w:val="006A4304"/>
    <w:rsid w:val="006A494D"/>
    <w:rsid w:val="006A6251"/>
    <w:rsid w:val="006A6F19"/>
    <w:rsid w:val="006B0A3B"/>
    <w:rsid w:val="006B0CA5"/>
    <w:rsid w:val="006B153A"/>
    <w:rsid w:val="006B265E"/>
    <w:rsid w:val="006B43A4"/>
    <w:rsid w:val="006B4495"/>
    <w:rsid w:val="006B7A59"/>
    <w:rsid w:val="006B7F19"/>
    <w:rsid w:val="006C0A22"/>
    <w:rsid w:val="006C0F5A"/>
    <w:rsid w:val="006C2BA7"/>
    <w:rsid w:val="006C65DA"/>
    <w:rsid w:val="006C74D3"/>
    <w:rsid w:val="006D104A"/>
    <w:rsid w:val="006D1161"/>
    <w:rsid w:val="006D2B12"/>
    <w:rsid w:val="006D3396"/>
    <w:rsid w:val="006D3984"/>
    <w:rsid w:val="006D494D"/>
    <w:rsid w:val="006D4BCB"/>
    <w:rsid w:val="006D6A25"/>
    <w:rsid w:val="006D7166"/>
    <w:rsid w:val="006E03E1"/>
    <w:rsid w:val="006E102E"/>
    <w:rsid w:val="006E1681"/>
    <w:rsid w:val="006E1F57"/>
    <w:rsid w:val="006E2778"/>
    <w:rsid w:val="006E305A"/>
    <w:rsid w:val="006E309A"/>
    <w:rsid w:val="006E43D8"/>
    <w:rsid w:val="006F3507"/>
    <w:rsid w:val="006F3547"/>
    <w:rsid w:val="006F3995"/>
    <w:rsid w:val="006F3BF8"/>
    <w:rsid w:val="006F4819"/>
    <w:rsid w:val="00701A14"/>
    <w:rsid w:val="007027C9"/>
    <w:rsid w:val="00702BB7"/>
    <w:rsid w:val="00711071"/>
    <w:rsid w:val="00712514"/>
    <w:rsid w:val="00712857"/>
    <w:rsid w:val="00715662"/>
    <w:rsid w:val="00715774"/>
    <w:rsid w:val="007163A2"/>
    <w:rsid w:val="007178C3"/>
    <w:rsid w:val="00720C47"/>
    <w:rsid w:val="007234B3"/>
    <w:rsid w:val="00724600"/>
    <w:rsid w:val="007259D5"/>
    <w:rsid w:val="00725C63"/>
    <w:rsid w:val="007303B7"/>
    <w:rsid w:val="0073078B"/>
    <w:rsid w:val="00732EA3"/>
    <w:rsid w:val="0073310A"/>
    <w:rsid w:val="00734821"/>
    <w:rsid w:val="007371CE"/>
    <w:rsid w:val="0074279F"/>
    <w:rsid w:val="007443B1"/>
    <w:rsid w:val="00745426"/>
    <w:rsid w:val="0074574B"/>
    <w:rsid w:val="00750262"/>
    <w:rsid w:val="0075163A"/>
    <w:rsid w:val="00751E09"/>
    <w:rsid w:val="00752A56"/>
    <w:rsid w:val="007541BE"/>
    <w:rsid w:val="00754768"/>
    <w:rsid w:val="00754990"/>
    <w:rsid w:val="007552C8"/>
    <w:rsid w:val="00756080"/>
    <w:rsid w:val="00756B62"/>
    <w:rsid w:val="00757027"/>
    <w:rsid w:val="0076071E"/>
    <w:rsid w:val="007613D3"/>
    <w:rsid w:val="007615BE"/>
    <w:rsid w:val="00763DF7"/>
    <w:rsid w:val="00763E87"/>
    <w:rsid w:val="00764EB2"/>
    <w:rsid w:val="007657B2"/>
    <w:rsid w:val="0077011E"/>
    <w:rsid w:val="00771031"/>
    <w:rsid w:val="007732B4"/>
    <w:rsid w:val="00774A8E"/>
    <w:rsid w:val="00775BC5"/>
    <w:rsid w:val="0077748B"/>
    <w:rsid w:val="00780B49"/>
    <w:rsid w:val="00783826"/>
    <w:rsid w:val="007840D5"/>
    <w:rsid w:val="00790368"/>
    <w:rsid w:val="007905CF"/>
    <w:rsid w:val="007906DF"/>
    <w:rsid w:val="007933BC"/>
    <w:rsid w:val="0079579B"/>
    <w:rsid w:val="007A177F"/>
    <w:rsid w:val="007A2C1F"/>
    <w:rsid w:val="007A2C3B"/>
    <w:rsid w:val="007A3D7D"/>
    <w:rsid w:val="007A443B"/>
    <w:rsid w:val="007A4A23"/>
    <w:rsid w:val="007A5DD7"/>
    <w:rsid w:val="007A6DCB"/>
    <w:rsid w:val="007A6FEF"/>
    <w:rsid w:val="007A70A1"/>
    <w:rsid w:val="007A71C5"/>
    <w:rsid w:val="007A773F"/>
    <w:rsid w:val="007A7DEF"/>
    <w:rsid w:val="007B161D"/>
    <w:rsid w:val="007B3B23"/>
    <w:rsid w:val="007B4CC6"/>
    <w:rsid w:val="007B65A1"/>
    <w:rsid w:val="007B754C"/>
    <w:rsid w:val="007B7946"/>
    <w:rsid w:val="007B7E4D"/>
    <w:rsid w:val="007C03D1"/>
    <w:rsid w:val="007C1A1C"/>
    <w:rsid w:val="007C4776"/>
    <w:rsid w:val="007C5915"/>
    <w:rsid w:val="007D0F96"/>
    <w:rsid w:val="007D1285"/>
    <w:rsid w:val="007D1878"/>
    <w:rsid w:val="007D4D84"/>
    <w:rsid w:val="007D6C74"/>
    <w:rsid w:val="007E0EBF"/>
    <w:rsid w:val="007E118E"/>
    <w:rsid w:val="007E140B"/>
    <w:rsid w:val="007E2006"/>
    <w:rsid w:val="007E2C89"/>
    <w:rsid w:val="007E3865"/>
    <w:rsid w:val="007E3F63"/>
    <w:rsid w:val="007E7096"/>
    <w:rsid w:val="007E7344"/>
    <w:rsid w:val="007E7B85"/>
    <w:rsid w:val="007F0254"/>
    <w:rsid w:val="007F1107"/>
    <w:rsid w:val="007F21FB"/>
    <w:rsid w:val="007F2B9F"/>
    <w:rsid w:val="007F3EE6"/>
    <w:rsid w:val="007F566C"/>
    <w:rsid w:val="007F6D9C"/>
    <w:rsid w:val="00800597"/>
    <w:rsid w:val="00800C23"/>
    <w:rsid w:val="008018E6"/>
    <w:rsid w:val="00801F7F"/>
    <w:rsid w:val="00803C2C"/>
    <w:rsid w:val="00803E24"/>
    <w:rsid w:val="008048D3"/>
    <w:rsid w:val="00807BAF"/>
    <w:rsid w:val="00812989"/>
    <w:rsid w:val="00812DD6"/>
    <w:rsid w:val="0081403E"/>
    <w:rsid w:val="00814913"/>
    <w:rsid w:val="008175FA"/>
    <w:rsid w:val="00821209"/>
    <w:rsid w:val="00822245"/>
    <w:rsid w:val="00822C08"/>
    <w:rsid w:val="00823F33"/>
    <w:rsid w:val="008244B7"/>
    <w:rsid w:val="008271F6"/>
    <w:rsid w:val="00827C56"/>
    <w:rsid w:val="00830E5F"/>
    <w:rsid w:val="008311F3"/>
    <w:rsid w:val="0083145B"/>
    <w:rsid w:val="00837F2C"/>
    <w:rsid w:val="00841066"/>
    <w:rsid w:val="00841675"/>
    <w:rsid w:val="00841B10"/>
    <w:rsid w:val="008425AC"/>
    <w:rsid w:val="00845970"/>
    <w:rsid w:val="0084599F"/>
    <w:rsid w:val="00847898"/>
    <w:rsid w:val="00850DD6"/>
    <w:rsid w:val="00851982"/>
    <w:rsid w:val="00852364"/>
    <w:rsid w:val="00853E1F"/>
    <w:rsid w:val="00855D98"/>
    <w:rsid w:val="00857209"/>
    <w:rsid w:val="00857879"/>
    <w:rsid w:val="00861FCE"/>
    <w:rsid w:val="00862007"/>
    <w:rsid w:val="00862710"/>
    <w:rsid w:val="0086291E"/>
    <w:rsid w:val="00864741"/>
    <w:rsid w:val="00864AE8"/>
    <w:rsid w:val="0086644B"/>
    <w:rsid w:val="0086682E"/>
    <w:rsid w:val="00867235"/>
    <w:rsid w:val="00867251"/>
    <w:rsid w:val="00870200"/>
    <w:rsid w:val="00870749"/>
    <w:rsid w:val="00871C69"/>
    <w:rsid w:val="00871F4E"/>
    <w:rsid w:val="0087420E"/>
    <w:rsid w:val="00874A8A"/>
    <w:rsid w:val="00877FA7"/>
    <w:rsid w:val="00877FAE"/>
    <w:rsid w:val="008805CD"/>
    <w:rsid w:val="008820B5"/>
    <w:rsid w:val="008838DC"/>
    <w:rsid w:val="00883AF9"/>
    <w:rsid w:val="00884209"/>
    <w:rsid w:val="00884F4E"/>
    <w:rsid w:val="008853BF"/>
    <w:rsid w:val="00885697"/>
    <w:rsid w:val="00885823"/>
    <w:rsid w:val="0089003C"/>
    <w:rsid w:val="00891148"/>
    <w:rsid w:val="00892EA6"/>
    <w:rsid w:val="008946FB"/>
    <w:rsid w:val="008964B6"/>
    <w:rsid w:val="00896C30"/>
    <w:rsid w:val="008A0947"/>
    <w:rsid w:val="008A21DC"/>
    <w:rsid w:val="008A299B"/>
    <w:rsid w:val="008A3216"/>
    <w:rsid w:val="008A3840"/>
    <w:rsid w:val="008A3D63"/>
    <w:rsid w:val="008A6CC8"/>
    <w:rsid w:val="008B18E7"/>
    <w:rsid w:val="008B1ED1"/>
    <w:rsid w:val="008B32E3"/>
    <w:rsid w:val="008B62F8"/>
    <w:rsid w:val="008B7A9A"/>
    <w:rsid w:val="008C0367"/>
    <w:rsid w:val="008C5FF3"/>
    <w:rsid w:val="008C606A"/>
    <w:rsid w:val="008C6114"/>
    <w:rsid w:val="008C659E"/>
    <w:rsid w:val="008C7197"/>
    <w:rsid w:val="008C749F"/>
    <w:rsid w:val="008D17CC"/>
    <w:rsid w:val="008D49CD"/>
    <w:rsid w:val="008D512E"/>
    <w:rsid w:val="008D75AE"/>
    <w:rsid w:val="008E13B9"/>
    <w:rsid w:val="008E53A2"/>
    <w:rsid w:val="008E6F3A"/>
    <w:rsid w:val="008F02A0"/>
    <w:rsid w:val="008F15CB"/>
    <w:rsid w:val="008F1AE9"/>
    <w:rsid w:val="008F1D4E"/>
    <w:rsid w:val="008F1FD4"/>
    <w:rsid w:val="008F4250"/>
    <w:rsid w:val="008F615B"/>
    <w:rsid w:val="008F6C44"/>
    <w:rsid w:val="008F6E82"/>
    <w:rsid w:val="008F7B9E"/>
    <w:rsid w:val="00900467"/>
    <w:rsid w:val="009012B6"/>
    <w:rsid w:val="00902AC4"/>
    <w:rsid w:val="009077EE"/>
    <w:rsid w:val="009115FC"/>
    <w:rsid w:val="0091281C"/>
    <w:rsid w:val="0091532D"/>
    <w:rsid w:val="0092046F"/>
    <w:rsid w:val="00921D78"/>
    <w:rsid w:val="0092258C"/>
    <w:rsid w:val="00922B25"/>
    <w:rsid w:val="00922B9E"/>
    <w:rsid w:val="009245C7"/>
    <w:rsid w:val="00924F23"/>
    <w:rsid w:val="00930205"/>
    <w:rsid w:val="00933183"/>
    <w:rsid w:val="009331C8"/>
    <w:rsid w:val="009335A4"/>
    <w:rsid w:val="0093364E"/>
    <w:rsid w:val="00933F6D"/>
    <w:rsid w:val="00934B5E"/>
    <w:rsid w:val="009359A8"/>
    <w:rsid w:val="00937A7D"/>
    <w:rsid w:val="00941A71"/>
    <w:rsid w:val="00943BB2"/>
    <w:rsid w:val="00943E7A"/>
    <w:rsid w:val="0094403A"/>
    <w:rsid w:val="00944AC3"/>
    <w:rsid w:val="00944D76"/>
    <w:rsid w:val="00945940"/>
    <w:rsid w:val="00945967"/>
    <w:rsid w:val="00950C8F"/>
    <w:rsid w:val="00951128"/>
    <w:rsid w:val="0095192E"/>
    <w:rsid w:val="00954D43"/>
    <w:rsid w:val="0095547D"/>
    <w:rsid w:val="00956A62"/>
    <w:rsid w:val="00956CE4"/>
    <w:rsid w:val="0095709C"/>
    <w:rsid w:val="009611FA"/>
    <w:rsid w:val="00963658"/>
    <w:rsid w:val="00963C7B"/>
    <w:rsid w:val="0096599A"/>
    <w:rsid w:val="00965B11"/>
    <w:rsid w:val="009708D9"/>
    <w:rsid w:val="00972E52"/>
    <w:rsid w:val="00975CA2"/>
    <w:rsid w:val="00975CE3"/>
    <w:rsid w:val="0097639E"/>
    <w:rsid w:val="009766EC"/>
    <w:rsid w:val="00976D06"/>
    <w:rsid w:val="009775D0"/>
    <w:rsid w:val="00977D26"/>
    <w:rsid w:val="0098048F"/>
    <w:rsid w:val="009805F7"/>
    <w:rsid w:val="00980D80"/>
    <w:rsid w:val="00986999"/>
    <w:rsid w:val="00987201"/>
    <w:rsid w:val="009919F8"/>
    <w:rsid w:val="00992416"/>
    <w:rsid w:val="00993160"/>
    <w:rsid w:val="009956E6"/>
    <w:rsid w:val="00996552"/>
    <w:rsid w:val="00996B41"/>
    <w:rsid w:val="0099789D"/>
    <w:rsid w:val="009A1F03"/>
    <w:rsid w:val="009A42FA"/>
    <w:rsid w:val="009A4E88"/>
    <w:rsid w:val="009A5BC2"/>
    <w:rsid w:val="009A62E8"/>
    <w:rsid w:val="009A66BA"/>
    <w:rsid w:val="009B0BBD"/>
    <w:rsid w:val="009B10CF"/>
    <w:rsid w:val="009B1D53"/>
    <w:rsid w:val="009B2CD0"/>
    <w:rsid w:val="009B3CD1"/>
    <w:rsid w:val="009B4134"/>
    <w:rsid w:val="009B451B"/>
    <w:rsid w:val="009B502F"/>
    <w:rsid w:val="009B5873"/>
    <w:rsid w:val="009B71E9"/>
    <w:rsid w:val="009C1516"/>
    <w:rsid w:val="009C1EA1"/>
    <w:rsid w:val="009C25EF"/>
    <w:rsid w:val="009C312F"/>
    <w:rsid w:val="009C6573"/>
    <w:rsid w:val="009D059E"/>
    <w:rsid w:val="009D0872"/>
    <w:rsid w:val="009D09B1"/>
    <w:rsid w:val="009D0F36"/>
    <w:rsid w:val="009D1889"/>
    <w:rsid w:val="009D3113"/>
    <w:rsid w:val="009D426F"/>
    <w:rsid w:val="009E270D"/>
    <w:rsid w:val="009E3507"/>
    <w:rsid w:val="009E3EE1"/>
    <w:rsid w:val="009E3EE4"/>
    <w:rsid w:val="009E692D"/>
    <w:rsid w:val="009F02A1"/>
    <w:rsid w:val="009F1A51"/>
    <w:rsid w:val="009F23CC"/>
    <w:rsid w:val="009F4999"/>
    <w:rsid w:val="009F6D05"/>
    <w:rsid w:val="009F6EB5"/>
    <w:rsid w:val="009F6F20"/>
    <w:rsid w:val="00A00D0B"/>
    <w:rsid w:val="00A029A2"/>
    <w:rsid w:val="00A04ADE"/>
    <w:rsid w:val="00A050D6"/>
    <w:rsid w:val="00A0630E"/>
    <w:rsid w:val="00A068F1"/>
    <w:rsid w:val="00A07C40"/>
    <w:rsid w:val="00A1085C"/>
    <w:rsid w:val="00A11C38"/>
    <w:rsid w:val="00A129BC"/>
    <w:rsid w:val="00A13414"/>
    <w:rsid w:val="00A134A8"/>
    <w:rsid w:val="00A14141"/>
    <w:rsid w:val="00A142E8"/>
    <w:rsid w:val="00A1598D"/>
    <w:rsid w:val="00A21FA3"/>
    <w:rsid w:val="00A31C98"/>
    <w:rsid w:val="00A329C1"/>
    <w:rsid w:val="00A32E42"/>
    <w:rsid w:val="00A363B2"/>
    <w:rsid w:val="00A36879"/>
    <w:rsid w:val="00A40A5D"/>
    <w:rsid w:val="00A40C81"/>
    <w:rsid w:val="00A40E34"/>
    <w:rsid w:val="00A44BD8"/>
    <w:rsid w:val="00A47A4F"/>
    <w:rsid w:val="00A47BE9"/>
    <w:rsid w:val="00A52489"/>
    <w:rsid w:val="00A535B2"/>
    <w:rsid w:val="00A53BF3"/>
    <w:rsid w:val="00A55F88"/>
    <w:rsid w:val="00A5674D"/>
    <w:rsid w:val="00A619AD"/>
    <w:rsid w:val="00A6336B"/>
    <w:rsid w:val="00A646B3"/>
    <w:rsid w:val="00A654ED"/>
    <w:rsid w:val="00A65540"/>
    <w:rsid w:val="00A6571F"/>
    <w:rsid w:val="00A6616D"/>
    <w:rsid w:val="00A66C7E"/>
    <w:rsid w:val="00A66D90"/>
    <w:rsid w:val="00A6719F"/>
    <w:rsid w:val="00A6728B"/>
    <w:rsid w:val="00A67367"/>
    <w:rsid w:val="00A67381"/>
    <w:rsid w:val="00A677C8"/>
    <w:rsid w:val="00A7069F"/>
    <w:rsid w:val="00A71616"/>
    <w:rsid w:val="00A73144"/>
    <w:rsid w:val="00A756F5"/>
    <w:rsid w:val="00A75DA9"/>
    <w:rsid w:val="00A778FF"/>
    <w:rsid w:val="00A81DD9"/>
    <w:rsid w:val="00A82C02"/>
    <w:rsid w:val="00A852F8"/>
    <w:rsid w:val="00A85C6B"/>
    <w:rsid w:val="00A861DA"/>
    <w:rsid w:val="00A86AAE"/>
    <w:rsid w:val="00A86B39"/>
    <w:rsid w:val="00A86D6D"/>
    <w:rsid w:val="00A87A3A"/>
    <w:rsid w:val="00A91B21"/>
    <w:rsid w:val="00A925ED"/>
    <w:rsid w:val="00A9322E"/>
    <w:rsid w:val="00A93D83"/>
    <w:rsid w:val="00A94985"/>
    <w:rsid w:val="00A96B10"/>
    <w:rsid w:val="00A96CCC"/>
    <w:rsid w:val="00A97A52"/>
    <w:rsid w:val="00AA02F9"/>
    <w:rsid w:val="00AA04B6"/>
    <w:rsid w:val="00AA17A2"/>
    <w:rsid w:val="00AA1922"/>
    <w:rsid w:val="00AA25DB"/>
    <w:rsid w:val="00AA4205"/>
    <w:rsid w:val="00AA4EA0"/>
    <w:rsid w:val="00AA7BA9"/>
    <w:rsid w:val="00AB0980"/>
    <w:rsid w:val="00AB0FBD"/>
    <w:rsid w:val="00AB1548"/>
    <w:rsid w:val="00AB1CE6"/>
    <w:rsid w:val="00AB5ED7"/>
    <w:rsid w:val="00AB66D9"/>
    <w:rsid w:val="00AB6961"/>
    <w:rsid w:val="00AB6DF1"/>
    <w:rsid w:val="00AB7017"/>
    <w:rsid w:val="00AB7A05"/>
    <w:rsid w:val="00AC1B64"/>
    <w:rsid w:val="00AC2024"/>
    <w:rsid w:val="00AC44CC"/>
    <w:rsid w:val="00AC4BB2"/>
    <w:rsid w:val="00AC4E7D"/>
    <w:rsid w:val="00AC54EE"/>
    <w:rsid w:val="00AC55D0"/>
    <w:rsid w:val="00AC5649"/>
    <w:rsid w:val="00AC625B"/>
    <w:rsid w:val="00AC659D"/>
    <w:rsid w:val="00AC7473"/>
    <w:rsid w:val="00AD172C"/>
    <w:rsid w:val="00AD1D2E"/>
    <w:rsid w:val="00AD1ED9"/>
    <w:rsid w:val="00AD258B"/>
    <w:rsid w:val="00AD25B6"/>
    <w:rsid w:val="00AD27D2"/>
    <w:rsid w:val="00AD4F6D"/>
    <w:rsid w:val="00AD59B7"/>
    <w:rsid w:val="00AD6378"/>
    <w:rsid w:val="00AD6D3A"/>
    <w:rsid w:val="00AD7567"/>
    <w:rsid w:val="00AE07BC"/>
    <w:rsid w:val="00AE08ED"/>
    <w:rsid w:val="00AE3B56"/>
    <w:rsid w:val="00AF1505"/>
    <w:rsid w:val="00AF182E"/>
    <w:rsid w:val="00AF1C24"/>
    <w:rsid w:val="00AF2199"/>
    <w:rsid w:val="00AF387B"/>
    <w:rsid w:val="00AF4233"/>
    <w:rsid w:val="00AF49A7"/>
    <w:rsid w:val="00AF71A5"/>
    <w:rsid w:val="00AF729E"/>
    <w:rsid w:val="00B015C6"/>
    <w:rsid w:val="00B04DBA"/>
    <w:rsid w:val="00B055F8"/>
    <w:rsid w:val="00B062D5"/>
    <w:rsid w:val="00B06357"/>
    <w:rsid w:val="00B07170"/>
    <w:rsid w:val="00B114BA"/>
    <w:rsid w:val="00B11A19"/>
    <w:rsid w:val="00B11E89"/>
    <w:rsid w:val="00B13921"/>
    <w:rsid w:val="00B13DD7"/>
    <w:rsid w:val="00B142D8"/>
    <w:rsid w:val="00B14568"/>
    <w:rsid w:val="00B16383"/>
    <w:rsid w:val="00B205FB"/>
    <w:rsid w:val="00B21FC3"/>
    <w:rsid w:val="00B24A1F"/>
    <w:rsid w:val="00B24C1B"/>
    <w:rsid w:val="00B258EB"/>
    <w:rsid w:val="00B26C5E"/>
    <w:rsid w:val="00B26F68"/>
    <w:rsid w:val="00B26FC3"/>
    <w:rsid w:val="00B27F84"/>
    <w:rsid w:val="00B30CB0"/>
    <w:rsid w:val="00B33ED0"/>
    <w:rsid w:val="00B404BA"/>
    <w:rsid w:val="00B43084"/>
    <w:rsid w:val="00B43557"/>
    <w:rsid w:val="00B43FFA"/>
    <w:rsid w:val="00B45735"/>
    <w:rsid w:val="00B4578E"/>
    <w:rsid w:val="00B4715C"/>
    <w:rsid w:val="00B47A56"/>
    <w:rsid w:val="00B54018"/>
    <w:rsid w:val="00B54BFD"/>
    <w:rsid w:val="00B55150"/>
    <w:rsid w:val="00B55F31"/>
    <w:rsid w:val="00B5706A"/>
    <w:rsid w:val="00B62703"/>
    <w:rsid w:val="00B666E2"/>
    <w:rsid w:val="00B67398"/>
    <w:rsid w:val="00B676A8"/>
    <w:rsid w:val="00B679F1"/>
    <w:rsid w:val="00B703E2"/>
    <w:rsid w:val="00B71132"/>
    <w:rsid w:val="00B77CD5"/>
    <w:rsid w:val="00B77D8B"/>
    <w:rsid w:val="00B81805"/>
    <w:rsid w:val="00B81E45"/>
    <w:rsid w:val="00B82620"/>
    <w:rsid w:val="00B82A3D"/>
    <w:rsid w:val="00B8325C"/>
    <w:rsid w:val="00B85A67"/>
    <w:rsid w:val="00B85B4E"/>
    <w:rsid w:val="00B90A23"/>
    <w:rsid w:val="00B925F8"/>
    <w:rsid w:val="00B94CB2"/>
    <w:rsid w:val="00B95070"/>
    <w:rsid w:val="00B96145"/>
    <w:rsid w:val="00B96522"/>
    <w:rsid w:val="00B978DE"/>
    <w:rsid w:val="00B97C48"/>
    <w:rsid w:val="00BA0AF5"/>
    <w:rsid w:val="00BA1C69"/>
    <w:rsid w:val="00BA4336"/>
    <w:rsid w:val="00BA49CD"/>
    <w:rsid w:val="00BA693F"/>
    <w:rsid w:val="00BA7EA2"/>
    <w:rsid w:val="00BB0C0E"/>
    <w:rsid w:val="00BB1304"/>
    <w:rsid w:val="00BB2D35"/>
    <w:rsid w:val="00BB377B"/>
    <w:rsid w:val="00BB42B4"/>
    <w:rsid w:val="00BB4684"/>
    <w:rsid w:val="00BB47F6"/>
    <w:rsid w:val="00BB561F"/>
    <w:rsid w:val="00BB5ADC"/>
    <w:rsid w:val="00BB6562"/>
    <w:rsid w:val="00BC15DB"/>
    <w:rsid w:val="00BC4FA4"/>
    <w:rsid w:val="00BC5EBA"/>
    <w:rsid w:val="00BD0860"/>
    <w:rsid w:val="00BD2110"/>
    <w:rsid w:val="00BD282F"/>
    <w:rsid w:val="00BD3B3B"/>
    <w:rsid w:val="00BD4195"/>
    <w:rsid w:val="00BD7F42"/>
    <w:rsid w:val="00BE1A10"/>
    <w:rsid w:val="00BE2504"/>
    <w:rsid w:val="00BE4AEE"/>
    <w:rsid w:val="00BE68AB"/>
    <w:rsid w:val="00BE70BD"/>
    <w:rsid w:val="00BE786B"/>
    <w:rsid w:val="00BE7954"/>
    <w:rsid w:val="00BF20C6"/>
    <w:rsid w:val="00BF3B73"/>
    <w:rsid w:val="00BF5A85"/>
    <w:rsid w:val="00C015A3"/>
    <w:rsid w:val="00C03BA4"/>
    <w:rsid w:val="00C07064"/>
    <w:rsid w:val="00C073F5"/>
    <w:rsid w:val="00C10E8C"/>
    <w:rsid w:val="00C14844"/>
    <w:rsid w:val="00C149D8"/>
    <w:rsid w:val="00C1517C"/>
    <w:rsid w:val="00C1546B"/>
    <w:rsid w:val="00C1585B"/>
    <w:rsid w:val="00C17651"/>
    <w:rsid w:val="00C23798"/>
    <w:rsid w:val="00C2521D"/>
    <w:rsid w:val="00C264B5"/>
    <w:rsid w:val="00C264C4"/>
    <w:rsid w:val="00C277AF"/>
    <w:rsid w:val="00C27FD2"/>
    <w:rsid w:val="00C3022F"/>
    <w:rsid w:val="00C3344C"/>
    <w:rsid w:val="00C33C0F"/>
    <w:rsid w:val="00C34C75"/>
    <w:rsid w:val="00C36D40"/>
    <w:rsid w:val="00C36FFF"/>
    <w:rsid w:val="00C41B90"/>
    <w:rsid w:val="00C42773"/>
    <w:rsid w:val="00C439E1"/>
    <w:rsid w:val="00C4416B"/>
    <w:rsid w:val="00C45B05"/>
    <w:rsid w:val="00C45CBD"/>
    <w:rsid w:val="00C46371"/>
    <w:rsid w:val="00C47377"/>
    <w:rsid w:val="00C47A0E"/>
    <w:rsid w:val="00C5052D"/>
    <w:rsid w:val="00C50631"/>
    <w:rsid w:val="00C548A7"/>
    <w:rsid w:val="00C55AC2"/>
    <w:rsid w:val="00C56B82"/>
    <w:rsid w:val="00C56D8C"/>
    <w:rsid w:val="00C57BAE"/>
    <w:rsid w:val="00C6116F"/>
    <w:rsid w:val="00C62BB6"/>
    <w:rsid w:val="00C62C67"/>
    <w:rsid w:val="00C661A3"/>
    <w:rsid w:val="00C66885"/>
    <w:rsid w:val="00C712F3"/>
    <w:rsid w:val="00C7280D"/>
    <w:rsid w:val="00C73D5F"/>
    <w:rsid w:val="00C75C9B"/>
    <w:rsid w:val="00C81989"/>
    <w:rsid w:val="00C833B0"/>
    <w:rsid w:val="00C85549"/>
    <w:rsid w:val="00C91052"/>
    <w:rsid w:val="00C963A4"/>
    <w:rsid w:val="00C965B0"/>
    <w:rsid w:val="00CA05E3"/>
    <w:rsid w:val="00CA0D16"/>
    <w:rsid w:val="00CA291A"/>
    <w:rsid w:val="00CA5834"/>
    <w:rsid w:val="00CA6AC0"/>
    <w:rsid w:val="00CB0829"/>
    <w:rsid w:val="00CB12DC"/>
    <w:rsid w:val="00CB1462"/>
    <w:rsid w:val="00CB2542"/>
    <w:rsid w:val="00CB295E"/>
    <w:rsid w:val="00CB384D"/>
    <w:rsid w:val="00CB55D3"/>
    <w:rsid w:val="00CB701B"/>
    <w:rsid w:val="00CB74D8"/>
    <w:rsid w:val="00CC1957"/>
    <w:rsid w:val="00CD118C"/>
    <w:rsid w:val="00CD2AA1"/>
    <w:rsid w:val="00CD415E"/>
    <w:rsid w:val="00CD610B"/>
    <w:rsid w:val="00CD677A"/>
    <w:rsid w:val="00CD7C88"/>
    <w:rsid w:val="00CE200B"/>
    <w:rsid w:val="00CE218F"/>
    <w:rsid w:val="00CE2995"/>
    <w:rsid w:val="00CE3B4F"/>
    <w:rsid w:val="00CE7C14"/>
    <w:rsid w:val="00CF0BF1"/>
    <w:rsid w:val="00CF1805"/>
    <w:rsid w:val="00CF1FF4"/>
    <w:rsid w:val="00CF2F06"/>
    <w:rsid w:val="00CF31C6"/>
    <w:rsid w:val="00CF520C"/>
    <w:rsid w:val="00CF6433"/>
    <w:rsid w:val="00D00B37"/>
    <w:rsid w:val="00D0149B"/>
    <w:rsid w:val="00D0288C"/>
    <w:rsid w:val="00D0348E"/>
    <w:rsid w:val="00D04024"/>
    <w:rsid w:val="00D045AC"/>
    <w:rsid w:val="00D0606B"/>
    <w:rsid w:val="00D061C5"/>
    <w:rsid w:val="00D108FE"/>
    <w:rsid w:val="00D11430"/>
    <w:rsid w:val="00D1172D"/>
    <w:rsid w:val="00D14527"/>
    <w:rsid w:val="00D14AA0"/>
    <w:rsid w:val="00D16FBE"/>
    <w:rsid w:val="00D17201"/>
    <w:rsid w:val="00D17CAE"/>
    <w:rsid w:val="00D20106"/>
    <w:rsid w:val="00D20744"/>
    <w:rsid w:val="00D22E00"/>
    <w:rsid w:val="00D23727"/>
    <w:rsid w:val="00D248EC"/>
    <w:rsid w:val="00D25D80"/>
    <w:rsid w:val="00D2781B"/>
    <w:rsid w:val="00D30763"/>
    <w:rsid w:val="00D30CA8"/>
    <w:rsid w:val="00D3196F"/>
    <w:rsid w:val="00D31AE1"/>
    <w:rsid w:val="00D33188"/>
    <w:rsid w:val="00D352A8"/>
    <w:rsid w:val="00D36F47"/>
    <w:rsid w:val="00D37A13"/>
    <w:rsid w:val="00D45835"/>
    <w:rsid w:val="00D46BAC"/>
    <w:rsid w:val="00D46EFF"/>
    <w:rsid w:val="00D50A25"/>
    <w:rsid w:val="00D54F3B"/>
    <w:rsid w:val="00D56619"/>
    <w:rsid w:val="00D57073"/>
    <w:rsid w:val="00D57AB9"/>
    <w:rsid w:val="00D60EA1"/>
    <w:rsid w:val="00D61466"/>
    <w:rsid w:val="00D6196B"/>
    <w:rsid w:val="00D626B3"/>
    <w:rsid w:val="00D62DC2"/>
    <w:rsid w:val="00D64AF9"/>
    <w:rsid w:val="00D65180"/>
    <w:rsid w:val="00D65B86"/>
    <w:rsid w:val="00D703D7"/>
    <w:rsid w:val="00D7140B"/>
    <w:rsid w:val="00D72960"/>
    <w:rsid w:val="00D73080"/>
    <w:rsid w:val="00D737DB"/>
    <w:rsid w:val="00D73CFA"/>
    <w:rsid w:val="00D73D10"/>
    <w:rsid w:val="00D74359"/>
    <w:rsid w:val="00D74D7B"/>
    <w:rsid w:val="00D7569B"/>
    <w:rsid w:val="00D7747D"/>
    <w:rsid w:val="00D802AC"/>
    <w:rsid w:val="00D81548"/>
    <w:rsid w:val="00D83AEA"/>
    <w:rsid w:val="00D845F8"/>
    <w:rsid w:val="00D86DF8"/>
    <w:rsid w:val="00D9187D"/>
    <w:rsid w:val="00D95CF3"/>
    <w:rsid w:val="00D97EEF"/>
    <w:rsid w:val="00DA0F93"/>
    <w:rsid w:val="00DA1F1D"/>
    <w:rsid w:val="00DA2BAF"/>
    <w:rsid w:val="00DA5197"/>
    <w:rsid w:val="00DA568D"/>
    <w:rsid w:val="00DA57D8"/>
    <w:rsid w:val="00DA5E37"/>
    <w:rsid w:val="00DA69B4"/>
    <w:rsid w:val="00DB01C3"/>
    <w:rsid w:val="00DB201B"/>
    <w:rsid w:val="00DB41DA"/>
    <w:rsid w:val="00DB7429"/>
    <w:rsid w:val="00DB795D"/>
    <w:rsid w:val="00DC0642"/>
    <w:rsid w:val="00DC0C47"/>
    <w:rsid w:val="00DC13E8"/>
    <w:rsid w:val="00DC39D0"/>
    <w:rsid w:val="00DC49DE"/>
    <w:rsid w:val="00DC5B3D"/>
    <w:rsid w:val="00DD4D78"/>
    <w:rsid w:val="00DD51E8"/>
    <w:rsid w:val="00DD5FB9"/>
    <w:rsid w:val="00DD631F"/>
    <w:rsid w:val="00DD6B29"/>
    <w:rsid w:val="00DD7658"/>
    <w:rsid w:val="00DE1060"/>
    <w:rsid w:val="00DE1358"/>
    <w:rsid w:val="00DE4136"/>
    <w:rsid w:val="00DE6350"/>
    <w:rsid w:val="00DF2FEB"/>
    <w:rsid w:val="00DF396D"/>
    <w:rsid w:val="00DF4193"/>
    <w:rsid w:val="00DF651D"/>
    <w:rsid w:val="00E00D3C"/>
    <w:rsid w:val="00E0178C"/>
    <w:rsid w:val="00E02F25"/>
    <w:rsid w:val="00E043D8"/>
    <w:rsid w:val="00E04B30"/>
    <w:rsid w:val="00E05370"/>
    <w:rsid w:val="00E06679"/>
    <w:rsid w:val="00E067E0"/>
    <w:rsid w:val="00E06B5A"/>
    <w:rsid w:val="00E07265"/>
    <w:rsid w:val="00E120AD"/>
    <w:rsid w:val="00E13DD8"/>
    <w:rsid w:val="00E14991"/>
    <w:rsid w:val="00E14CAE"/>
    <w:rsid w:val="00E213F5"/>
    <w:rsid w:val="00E21CC5"/>
    <w:rsid w:val="00E24254"/>
    <w:rsid w:val="00E25E04"/>
    <w:rsid w:val="00E2689B"/>
    <w:rsid w:val="00E309DD"/>
    <w:rsid w:val="00E33043"/>
    <w:rsid w:val="00E35371"/>
    <w:rsid w:val="00E355C7"/>
    <w:rsid w:val="00E35BBB"/>
    <w:rsid w:val="00E35EC8"/>
    <w:rsid w:val="00E405A5"/>
    <w:rsid w:val="00E41CF0"/>
    <w:rsid w:val="00E41EAD"/>
    <w:rsid w:val="00E432CE"/>
    <w:rsid w:val="00E44A9C"/>
    <w:rsid w:val="00E44D3E"/>
    <w:rsid w:val="00E45B11"/>
    <w:rsid w:val="00E475A4"/>
    <w:rsid w:val="00E47C99"/>
    <w:rsid w:val="00E50575"/>
    <w:rsid w:val="00E522DE"/>
    <w:rsid w:val="00E52F79"/>
    <w:rsid w:val="00E53C3F"/>
    <w:rsid w:val="00E570E8"/>
    <w:rsid w:val="00E61477"/>
    <w:rsid w:val="00E639C3"/>
    <w:rsid w:val="00E650D4"/>
    <w:rsid w:val="00E663E6"/>
    <w:rsid w:val="00E7112A"/>
    <w:rsid w:val="00E7191D"/>
    <w:rsid w:val="00E7198D"/>
    <w:rsid w:val="00E7300E"/>
    <w:rsid w:val="00E73DE7"/>
    <w:rsid w:val="00E7411B"/>
    <w:rsid w:val="00E7657F"/>
    <w:rsid w:val="00E766AB"/>
    <w:rsid w:val="00E807CB"/>
    <w:rsid w:val="00E80F5E"/>
    <w:rsid w:val="00E825BF"/>
    <w:rsid w:val="00E843C7"/>
    <w:rsid w:val="00E847FA"/>
    <w:rsid w:val="00E8690E"/>
    <w:rsid w:val="00E8722F"/>
    <w:rsid w:val="00E9035A"/>
    <w:rsid w:val="00E925D2"/>
    <w:rsid w:val="00E95C2E"/>
    <w:rsid w:val="00E9673E"/>
    <w:rsid w:val="00E9772F"/>
    <w:rsid w:val="00EA2851"/>
    <w:rsid w:val="00EA2E0C"/>
    <w:rsid w:val="00EA30CD"/>
    <w:rsid w:val="00EA6823"/>
    <w:rsid w:val="00EB06B0"/>
    <w:rsid w:val="00EB0E21"/>
    <w:rsid w:val="00EB25BE"/>
    <w:rsid w:val="00EB3251"/>
    <w:rsid w:val="00EB549A"/>
    <w:rsid w:val="00EB58CD"/>
    <w:rsid w:val="00EB72E3"/>
    <w:rsid w:val="00EC0BE1"/>
    <w:rsid w:val="00EC14EB"/>
    <w:rsid w:val="00EC202A"/>
    <w:rsid w:val="00EC3505"/>
    <w:rsid w:val="00EC4B8E"/>
    <w:rsid w:val="00ED0977"/>
    <w:rsid w:val="00ED098C"/>
    <w:rsid w:val="00ED09DA"/>
    <w:rsid w:val="00ED1A6A"/>
    <w:rsid w:val="00ED2DBE"/>
    <w:rsid w:val="00ED3294"/>
    <w:rsid w:val="00ED36D7"/>
    <w:rsid w:val="00ED4BC9"/>
    <w:rsid w:val="00ED5B9C"/>
    <w:rsid w:val="00ED6603"/>
    <w:rsid w:val="00EE03C6"/>
    <w:rsid w:val="00EE23E5"/>
    <w:rsid w:val="00EE3237"/>
    <w:rsid w:val="00EE5B3B"/>
    <w:rsid w:val="00EE64C9"/>
    <w:rsid w:val="00EF47FC"/>
    <w:rsid w:val="00EF50E5"/>
    <w:rsid w:val="00EF590D"/>
    <w:rsid w:val="00F0009B"/>
    <w:rsid w:val="00F00C87"/>
    <w:rsid w:val="00F012B1"/>
    <w:rsid w:val="00F01560"/>
    <w:rsid w:val="00F01E41"/>
    <w:rsid w:val="00F0447B"/>
    <w:rsid w:val="00F109CD"/>
    <w:rsid w:val="00F14AFF"/>
    <w:rsid w:val="00F152B8"/>
    <w:rsid w:val="00F15BE8"/>
    <w:rsid w:val="00F16142"/>
    <w:rsid w:val="00F17937"/>
    <w:rsid w:val="00F17B54"/>
    <w:rsid w:val="00F206F9"/>
    <w:rsid w:val="00F23181"/>
    <w:rsid w:val="00F30B3A"/>
    <w:rsid w:val="00F30CD8"/>
    <w:rsid w:val="00F30D95"/>
    <w:rsid w:val="00F3192B"/>
    <w:rsid w:val="00F31E5F"/>
    <w:rsid w:val="00F325C5"/>
    <w:rsid w:val="00F330F6"/>
    <w:rsid w:val="00F360E6"/>
    <w:rsid w:val="00F36F27"/>
    <w:rsid w:val="00F3713B"/>
    <w:rsid w:val="00F37D93"/>
    <w:rsid w:val="00F42287"/>
    <w:rsid w:val="00F4411B"/>
    <w:rsid w:val="00F44CFC"/>
    <w:rsid w:val="00F44E09"/>
    <w:rsid w:val="00F46CEF"/>
    <w:rsid w:val="00F474C3"/>
    <w:rsid w:val="00F5045D"/>
    <w:rsid w:val="00F510E1"/>
    <w:rsid w:val="00F53190"/>
    <w:rsid w:val="00F53470"/>
    <w:rsid w:val="00F54010"/>
    <w:rsid w:val="00F555E9"/>
    <w:rsid w:val="00F6054C"/>
    <w:rsid w:val="00F62CE8"/>
    <w:rsid w:val="00F649C8"/>
    <w:rsid w:val="00F66FAE"/>
    <w:rsid w:val="00F679C7"/>
    <w:rsid w:val="00F719DE"/>
    <w:rsid w:val="00F71E55"/>
    <w:rsid w:val="00F73D5F"/>
    <w:rsid w:val="00F7655C"/>
    <w:rsid w:val="00F771FA"/>
    <w:rsid w:val="00F77899"/>
    <w:rsid w:val="00F77DEB"/>
    <w:rsid w:val="00F82F47"/>
    <w:rsid w:val="00F83CFF"/>
    <w:rsid w:val="00F876D2"/>
    <w:rsid w:val="00F8781D"/>
    <w:rsid w:val="00F90450"/>
    <w:rsid w:val="00F93545"/>
    <w:rsid w:val="00F9419F"/>
    <w:rsid w:val="00F94324"/>
    <w:rsid w:val="00F9439D"/>
    <w:rsid w:val="00F953FE"/>
    <w:rsid w:val="00F95730"/>
    <w:rsid w:val="00F95E54"/>
    <w:rsid w:val="00F963E2"/>
    <w:rsid w:val="00FA09AB"/>
    <w:rsid w:val="00FA1CBF"/>
    <w:rsid w:val="00FA5544"/>
    <w:rsid w:val="00FA5F1B"/>
    <w:rsid w:val="00FA6D1D"/>
    <w:rsid w:val="00FA704A"/>
    <w:rsid w:val="00FA76F9"/>
    <w:rsid w:val="00FA77D0"/>
    <w:rsid w:val="00FB3CB7"/>
    <w:rsid w:val="00FB403E"/>
    <w:rsid w:val="00FB4F7D"/>
    <w:rsid w:val="00FB56B1"/>
    <w:rsid w:val="00FB6AAA"/>
    <w:rsid w:val="00FB72A4"/>
    <w:rsid w:val="00FC3530"/>
    <w:rsid w:val="00FC490D"/>
    <w:rsid w:val="00FC4EDD"/>
    <w:rsid w:val="00FC6A42"/>
    <w:rsid w:val="00FC743A"/>
    <w:rsid w:val="00FC78AC"/>
    <w:rsid w:val="00FD4655"/>
    <w:rsid w:val="00FD5511"/>
    <w:rsid w:val="00FD58FE"/>
    <w:rsid w:val="00FD63AB"/>
    <w:rsid w:val="00FD65F1"/>
    <w:rsid w:val="00FD71B0"/>
    <w:rsid w:val="00FD7F4C"/>
    <w:rsid w:val="00FE09D7"/>
    <w:rsid w:val="00FE1856"/>
    <w:rsid w:val="00FE1F78"/>
    <w:rsid w:val="00FE2B2B"/>
    <w:rsid w:val="00FE7AF3"/>
    <w:rsid w:val="00FF0CFE"/>
    <w:rsid w:val="00FF2112"/>
    <w:rsid w:val="00FF3D45"/>
    <w:rsid w:val="00FF3F45"/>
    <w:rsid w:val="00FF46EB"/>
    <w:rsid w:val="00FF4EDC"/>
    <w:rsid w:val="00FF5F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4D11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F2FE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4CB2"/>
    <w:rPr>
      <w:rFonts w:ascii="Batang"/>
      <w:kern w:val="2"/>
      <w:szCs w:val="24"/>
    </w:rPr>
  </w:style>
  <w:style w:type="paragraph" w:styleId="a4">
    <w:name w:val="footer"/>
    <w:basedOn w:val="a"/>
    <w:link w:val="Char0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4CB2"/>
    <w:rPr>
      <w:rFonts w:ascii="Batang"/>
      <w:kern w:val="2"/>
      <w:szCs w:val="24"/>
    </w:rPr>
  </w:style>
  <w:style w:type="paragraph" w:styleId="a5">
    <w:name w:val="Normal (Web)"/>
    <w:basedOn w:val="a"/>
    <w:uiPriority w:val="99"/>
    <w:rsid w:val="00A75D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TML">
    <w:name w:val="HTML Preformatted"/>
    <w:basedOn w:val="a"/>
    <w:link w:val="HTMLChar"/>
    <w:uiPriority w:val="99"/>
    <w:rsid w:val="00A75D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Char">
    <w:name w:val="미리 서식이 지정된 HTML Char"/>
    <w:basedOn w:val="a0"/>
    <w:link w:val="HTML"/>
    <w:uiPriority w:val="99"/>
    <w:rsid w:val="00A75DA9"/>
    <w:rPr>
      <w:rFonts w:ascii="GulimChe" w:eastAsia="GulimChe" w:hAnsi="GulimChe" w:cs="GulimChe"/>
      <w:sz w:val="24"/>
      <w:szCs w:val="24"/>
    </w:rPr>
  </w:style>
  <w:style w:type="character" w:styleId="a6">
    <w:name w:val="Hyperlink"/>
    <w:basedOn w:val="a0"/>
    <w:rsid w:val="00A75DA9"/>
    <w:rPr>
      <w:color w:val="0000FF"/>
      <w:u w:val="single"/>
    </w:rPr>
  </w:style>
  <w:style w:type="character" w:styleId="a7">
    <w:name w:val="page number"/>
    <w:basedOn w:val="a0"/>
    <w:rsid w:val="00A75DA9"/>
  </w:style>
  <w:style w:type="character" w:styleId="a8">
    <w:name w:val="Strong"/>
    <w:basedOn w:val="a0"/>
    <w:uiPriority w:val="22"/>
    <w:qFormat/>
    <w:rsid w:val="00A75DA9"/>
    <w:rPr>
      <w:b/>
      <w:bCs/>
    </w:rPr>
  </w:style>
  <w:style w:type="character" w:customStyle="1" w:styleId="Char1">
    <w:name w:val="문서 구조 Char"/>
    <w:basedOn w:val="a0"/>
    <w:link w:val="a9"/>
    <w:semiHidden/>
    <w:rsid w:val="00A75DA9"/>
    <w:rPr>
      <w:rFonts w:ascii="Arial" w:eastAsia="Dotum" w:hAnsi="Arial"/>
      <w:kern w:val="2"/>
      <w:szCs w:val="24"/>
      <w:shd w:val="clear" w:color="auto" w:fill="000080"/>
    </w:rPr>
  </w:style>
  <w:style w:type="paragraph" w:styleId="a9">
    <w:name w:val="Document Map"/>
    <w:basedOn w:val="a"/>
    <w:link w:val="Char1"/>
    <w:semiHidden/>
    <w:rsid w:val="00A75DA9"/>
    <w:pPr>
      <w:shd w:val="clear" w:color="auto" w:fill="000080"/>
    </w:pPr>
    <w:rPr>
      <w:rFonts w:ascii="Arial" w:eastAsia="Dotum" w:hAnsi="Arial"/>
    </w:rPr>
  </w:style>
  <w:style w:type="character" w:customStyle="1" w:styleId="articletext1">
    <w:name w:val="articletext1"/>
    <w:basedOn w:val="a0"/>
    <w:rsid w:val="00A75DA9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Char2">
    <w:name w:val="풍선 도움말 텍스트 Char"/>
    <w:basedOn w:val="a0"/>
    <w:link w:val="aa"/>
    <w:uiPriority w:val="99"/>
    <w:semiHidden/>
    <w:rsid w:val="00A75DA9"/>
    <w:rPr>
      <w:rFonts w:ascii="Malgun Gothic" w:eastAsia="Malgun Gothic" w:hAnsi="Malgun Gothic"/>
      <w:kern w:val="2"/>
      <w:sz w:val="18"/>
      <w:szCs w:val="18"/>
    </w:rPr>
  </w:style>
  <w:style w:type="paragraph" w:styleId="aa">
    <w:name w:val="Balloon Text"/>
    <w:basedOn w:val="a"/>
    <w:link w:val="Char2"/>
    <w:uiPriority w:val="99"/>
    <w:semiHidden/>
    <w:unhideWhenUsed/>
    <w:rsid w:val="00A75DA9"/>
    <w:rPr>
      <w:rFonts w:ascii="Malgun Gothic" w:eastAsia="Malgun Gothic" w:hAnsi="Malgun Gothic"/>
      <w:sz w:val="18"/>
      <w:szCs w:val="18"/>
    </w:rPr>
  </w:style>
  <w:style w:type="character" w:customStyle="1" w:styleId="ti">
    <w:name w:val="ti"/>
    <w:basedOn w:val="a0"/>
    <w:rsid w:val="00D83AEA"/>
  </w:style>
  <w:style w:type="character" w:customStyle="1" w:styleId="volume">
    <w:name w:val="volume"/>
    <w:basedOn w:val="a0"/>
    <w:rsid w:val="0046721E"/>
  </w:style>
  <w:style w:type="character" w:customStyle="1" w:styleId="issue">
    <w:name w:val="issue"/>
    <w:basedOn w:val="a0"/>
    <w:rsid w:val="0046721E"/>
  </w:style>
  <w:style w:type="character" w:customStyle="1" w:styleId="pages">
    <w:name w:val="pages"/>
    <w:basedOn w:val="a0"/>
    <w:rsid w:val="0046721E"/>
  </w:style>
  <w:style w:type="paragraph" w:styleId="2">
    <w:name w:val="Body Text 2"/>
    <w:basedOn w:val="a"/>
    <w:link w:val="2Char"/>
    <w:uiPriority w:val="99"/>
    <w:semiHidden/>
    <w:unhideWhenUsed/>
    <w:rsid w:val="00950C8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</w:rPr>
  </w:style>
  <w:style w:type="character" w:customStyle="1" w:styleId="2Char">
    <w:name w:val="본문 2 Char"/>
    <w:basedOn w:val="a0"/>
    <w:link w:val="2"/>
    <w:uiPriority w:val="99"/>
    <w:semiHidden/>
    <w:rsid w:val="00950C8F"/>
    <w:rPr>
      <w:rFonts w:ascii="Gulim" w:eastAsia="Gulim" w:hAnsi="Gulim" w:cs="Gulim"/>
      <w:color w:val="000000"/>
      <w:sz w:val="24"/>
      <w:szCs w:val="24"/>
    </w:rPr>
  </w:style>
  <w:style w:type="paragraph" w:styleId="ab">
    <w:name w:val="Body Text"/>
    <w:basedOn w:val="a"/>
    <w:link w:val="Char3"/>
    <w:uiPriority w:val="99"/>
    <w:semiHidden/>
    <w:unhideWhenUsed/>
    <w:rsid w:val="00C47377"/>
    <w:pPr>
      <w:spacing w:after="180"/>
    </w:pPr>
  </w:style>
  <w:style w:type="character" w:customStyle="1" w:styleId="Char3">
    <w:name w:val="본문 Char"/>
    <w:basedOn w:val="a0"/>
    <w:link w:val="ab"/>
    <w:uiPriority w:val="99"/>
    <w:semiHidden/>
    <w:rsid w:val="00C47377"/>
    <w:rPr>
      <w:rFonts w:ascii="Batang"/>
      <w:kern w:val="2"/>
      <w:szCs w:val="24"/>
    </w:rPr>
  </w:style>
  <w:style w:type="paragraph" w:styleId="ac">
    <w:name w:val="Plain Text"/>
    <w:basedOn w:val="a"/>
    <w:link w:val="Char4"/>
    <w:uiPriority w:val="99"/>
    <w:unhideWhenUsed/>
    <w:rsid w:val="00C47377"/>
    <w:rPr>
      <w:rFonts w:hAnsi="Courier New" w:cs="Courier New"/>
      <w:szCs w:val="20"/>
    </w:rPr>
  </w:style>
  <w:style w:type="character" w:customStyle="1" w:styleId="Char4">
    <w:name w:val="글자만 Char"/>
    <w:basedOn w:val="a0"/>
    <w:link w:val="ac"/>
    <w:uiPriority w:val="99"/>
    <w:rsid w:val="00C47377"/>
    <w:rPr>
      <w:rFonts w:ascii="Batang" w:hAnsi="Courier New" w:cs="Courier New"/>
      <w:kern w:val="2"/>
    </w:rPr>
  </w:style>
  <w:style w:type="character" w:styleId="ad">
    <w:name w:val="FollowedHyperlink"/>
    <w:basedOn w:val="a0"/>
    <w:uiPriority w:val="99"/>
    <w:semiHidden/>
    <w:unhideWhenUsed/>
    <w:rsid w:val="00ED3294"/>
    <w:rPr>
      <w:color w:val="800080" w:themeColor="followedHyperlink"/>
      <w:u w:val="single"/>
    </w:rPr>
  </w:style>
  <w:style w:type="paragraph" w:styleId="ae">
    <w:name w:val="List Paragraph"/>
    <w:basedOn w:val="a"/>
    <w:uiPriority w:val="34"/>
    <w:qFormat/>
    <w:rsid w:val="00175DB9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DF2FEB"/>
    <w:rPr>
      <w:rFonts w:asciiTheme="majorHAnsi" w:eastAsiaTheme="majorEastAsia" w:hAnsiTheme="majorHAnsi" w:cstheme="majorBidi"/>
      <w:kern w:val="2"/>
      <w:sz w:val="28"/>
      <w:szCs w:val="28"/>
    </w:rPr>
  </w:style>
  <w:style w:type="table" w:styleId="af">
    <w:name w:val="Table Grid"/>
    <w:basedOn w:val="a1"/>
    <w:uiPriority w:val="59"/>
    <w:rsid w:val="00DF2FEB"/>
    <w:rPr>
      <w:rFonts w:asciiTheme="minorHAnsi" w:hAnsiTheme="minorHAnsi" w:cstheme="minorBidi"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a"/>
    <w:rsid w:val="006200F7"/>
    <w:pPr>
      <w:widowControl/>
      <w:wordWrap/>
      <w:autoSpaceDE/>
      <w:autoSpaceDN/>
      <w:spacing w:before="100" w:beforeAutospacing="1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authors1">
    <w:name w:val="authors1"/>
    <w:basedOn w:val="a"/>
    <w:rsid w:val="006200F7"/>
    <w:pPr>
      <w:widowControl/>
      <w:wordWrap/>
      <w:autoSpaceDE/>
      <w:autoSpaceDN/>
      <w:spacing w:before="72" w:line="240" w:lineRule="atLeast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source1">
    <w:name w:val="source1"/>
    <w:basedOn w:val="a"/>
    <w:rsid w:val="006200F7"/>
    <w:pPr>
      <w:widowControl/>
      <w:wordWrap/>
      <w:autoSpaceDE/>
      <w:autoSpaceDN/>
      <w:spacing w:before="120" w:after="84" w:line="240" w:lineRule="atLeast"/>
      <w:ind w:left="825"/>
      <w:jc w:val="left"/>
    </w:pPr>
    <w:rPr>
      <w:rFonts w:ascii="Gulim" w:eastAsia="Gulim" w:hAnsi="Gulim" w:cs="Gulim"/>
      <w:kern w:val="0"/>
      <w:sz w:val="18"/>
      <w:szCs w:val="18"/>
    </w:rPr>
  </w:style>
  <w:style w:type="character" w:customStyle="1" w:styleId="journalname">
    <w:name w:val="journalname"/>
    <w:basedOn w:val="a0"/>
    <w:rsid w:val="006200F7"/>
  </w:style>
  <w:style w:type="character" w:customStyle="1" w:styleId="ti2">
    <w:name w:val="ti2"/>
    <w:basedOn w:val="a0"/>
    <w:rsid w:val="005B5CE3"/>
    <w:rPr>
      <w:sz w:val="22"/>
      <w:szCs w:val="22"/>
    </w:rPr>
  </w:style>
  <w:style w:type="character" w:customStyle="1" w:styleId="featuredlinkouts">
    <w:name w:val="featured_linkouts"/>
    <w:basedOn w:val="a0"/>
    <w:rsid w:val="005B5CE3"/>
  </w:style>
  <w:style w:type="character" w:customStyle="1" w:styleId="linkbar">
    <w:name w:val="linkbar"/>
    <w:basedOn w:val="a0"/>
    <w:rsid w:val="005B5CE3"/>
  </w:style>
  <w:style w:type="paragraph" w:styleId="af0">
    <w:name w:val="No Spacing"/>
    <w:uiPriority w:val="1"/>
    <w:qFormat/>
    <w:rsid w:val="00A7314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</w:rPr>
  </w:style>
  <w:style w:type="character" w:styleId="af1">
    <w:name w:val="annotation reference"/>
    <w:basedOn w:val="a0"/>
    <w:uiPriority w:val="99"/>
    <w:semiHidden/>
    <w:unhideWhenUsed/>
    <w:rsid w:val="00A73144"/>
    <w:rPr>
      <w:sz w:val="18"/>
      <w:szCs w:val="18"/>
    </w:rPr>
  </w:style>
  <w:style w:type="paragraph" w:styleId="af2">
    <w:name w:val="annotation text"/>
    <w:basedOn w:val="a"/>
    <w:link w:val="Char5"/>
    <w:uiPriority w:val="99"/>
    <w:semiHidden/>
    <w:unhideWhenUsed/>
    <w:rsid w:val="00A73144"/>
    <w:pPr>
      <w:jc w:val="left"/>
    </w:pPr>
  </w:style>
  <w:style w:type="character" w:customStyle="1" w:styleId="Char5">
    <w:name w:val="메모 텍스트 Char"/>
    <w:basedOn w:val="a0"/>
    <w:link w:val="af2"/>
    <w:uiPriority w:val="99"/>
    <w:semiHidden/>
    <w:rsid w:val="00A73144"/>
    <w:rPr>
      <w:rFonts w:ascii="Batang"/>
      <w:kern w:val="2"/>
      <w:szCs w:val="24"/>
    </w:rPr>
  </w:style>
  <w:style w:type="character" w:customStyle="1" w:styleId="nbapihighlight1">
    <w:name w:val="nbapihighlight1"/>
    <w:basedOn w:val="a0"/>
    <w:rsid w:val="00257171"/>
  </w:style>
  <w:style w:type="character" w:customStyle="1" w:styleId="referencetext1">
    <w:name w:val="referencetext1"/>
    <w:basedOn w:val="a0"/>
    <w:rsid w:val="00257171"/>
    <w:rPr>
      <w:vanish w:val="0"/>
      <w:webHidden w:val="0"/>
      <w:specVanish w:val="0"/>
    </w:rPr>
  </w:style>
  <w:style w:type="paragraph" w:customStyle="1" w:styleId="desc2">
    <w:name w:val="desc2"/>
    <w:basedOn w:val="a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details1">
    <w:name w:val="details1"/>
    <w:basedOn w:val="a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a0"/>
    <w:rsid w:val="00AF1505"/>
  </w:style>
  <w:style w:type="character" w:styleId="af3">
    <w:name w:val="Emphasis"/>
    <w:basedOn w:val="a0"/>
    <w:uiPriority w:val="20"/>
    <w:qFormat/>
    <w:rsid w:val="00937A7D"/>
    <w:rPr>
      <w:i/>
      <w:iCs/>
    </w:rPr>
  </w:style>
  <w:style w:type="paragraph" w:styleId="af4">
    <w:name w:val="annotation subject"/>
    <w:basedOn w:val="af2"/>
    <w:next w:val="af2"/>
    <w:link w:val="Char6"/>
    <w:uiPriority w:val="99"/>
    <w:semiHidden/>
    <w:unhideWhenUsed/>
    <w:rsid w:val="00BB4684"/>
    <w:rPr>
      <w:b/>
      <w:bCs/>
    </w:rPr>
  </w:style>
  <w:style w:type="character" w:customStyle="1" w:styleId="Char6">
    <w:name w:val="메모 주제 Char"/>
    <w:basedOn w:val="Char5"/>
    <w:link w:val="af4"/>
    <w:uiPriority w:val="99"/>
    <w:semiHidden/>
    <w:rsid w:val="00BB4684"/>
    <w:rPr>
      <w:rFonts w:ascii="Batang"/>
      <w:b/>
      <w:bCs/>
      <w:kern w:val="2"/>
      <w:szCs w:val="24"/>
    </w:rPr>
  </w:style>
  <w:style w:type="paragraph" w:styleId="af5">
    <w:name w:val="Revision"/>
    <w:hidden/>
    <w:uiPriority w:val="99"/>
    <w:semiHidden/>
    <w:rsid w:val="00007E01"/>
    <w:rPr>
      <w:rFonts w:ascii="Batang"/>
      <w:kern w:val="2"/>
      <w:szCs w:val="24"/>
    </w:rPr>
  </w:style>
  <w:style w:type="character" w:customStyle="1" w:styleId="highlight">
    <w:name w:val="highlight"/>
    <w:basedOn w:val="a0"/>
    <w:rsid w:val="00A029A2"/>
  </w:style>
  <w:style w:type="paragraph" w:customStyle="1" w:styleId="desc1">
    <w:name w:val="desc1"/>
    <w:basedOn w:val="a"/>
    <w:rsid w:val="00DC39D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Default">
    <w:name w:val="Default"/>
    <w:rsid w:val="00661DAC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661DAC"/>
    <w:pPr>
      <w:spacing w:line="151" w:lineRule="atLeast"/>
    </w:pPr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11"/>
    <w:pPr>
      <w:widowControl w:val="0"/>
      <w:wordWrap w:val="0"/>
      <w:autoSpaceDE w:val="0"/>
      <w:autoSpaceDN w:val="0"/>
      <w:jc w:val="both"/>
    </w:pPr>
    <w:rPr>
      <w:rFonts w:ascii="Batang"/>
      <w:kern w:val="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FE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4CB2"/>
    <w:rPr>
      <w:rFonts w:ascii="Batang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B94CB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4CB2"/>
    <w:rPr>
      <w:rFonts w:ascii="Batang"/>
      <w:kern w:val="2"/>
      <w:szCs w:val="24"/>
    </w:rPr>
  </w:style>
  <w:style w:type="paragraph" w:styleId="NormalWeb">
    <w:name w:val="Normal (Web)"/>
    <w:basedOn w:val="Normal"/>
    <w:uiPriority w:val="99"/>
    <w:rsid w:val="00A75DA9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TMLPreformatted">
    <w:name w:val="HTML Preformatted"/>
    <w:basedOn w:val="Normal"/>
    <w:link w:val="HTMLPreformattedChar"/>
    <w:uiPriority w:val="99"/>
    <w:rsid w:val="00A75D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GulimChe" w:eastAsia="GulimChe" w:hAnsi="GulimChe" w:cs="GulimChe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5DA9"/>
    <w:rPr>
      <w:rFonts w:ascii="GulimChe" w:eastAsia="GulimChe" w:hAnsi="GulimChe" w:cs="GulimChe"/>
      <w:sz w:val="24"/>
      <w:szCs w:val="24"/>
    </w:rPr>
  </w:style>
  <w:style w:type="character" w:styleId="Hyperlink">
    <w:name w:val="Hyperlink"/>
    <w:basedOn w:val="DefaultParagraphFont"/>
    <w:rsid w:val="00A75DA9"/>
    <w:rPr>
      <w:color w:val="0000FF"/>
      <w:u w:val="single"/>
    </w:rPr>
  </w:style>
  <w:style w:type="character" w:styleId="PageNumber">
    <w:name w:val="page number"/>
    <w:basedOn w:val="DefaultParagraphFont"/>
    <w:rsid w:val="00A75DA9"/>
  </w:style>
  <w:style w:type="character" w:styleId="Strong">
    <w:name w:val="Strong"/>
    <w:basedOn w:val="DefaultParagraphFont"/>
    <w:uiPriority w:val="22"/>
    <w:qFormat/>
    <w:rsid w:val="00A75DA9"/>
    <w:rPr>
      <w:b/>
      <w:bCs/>
    </w:rPr>
  </w:style>
  <w:style w:type="character" w:customStyle="1" w:styleId="DocumentMapChar">
    <w:name w:val="Document Map Char"/>
    <w:basedOn w:val="DefaultParagraphFont"/>
    <w:link w:val="DocumentMap"/>
    <w:semiHidden/>
    <w:rsid w:val="00A75DA9"/>
    <w:rPr>
      <w:rFonts w:ascii="Arial" w:eastAsia="Dotum" w:hAnsi="Arial"/>
      <w:kern w:val="2"/>
      <w:szCs w:val="24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A75DA9"/>
    <w:pPr>
      <w:shd w:val="clear" w:color="auto" w:fill="000080"/>
    </w:pPr>
    <w:rPr>
      <w:rFonts w:ascii="Arial" w:eastAsia="Dotum" w:hAnsi="Arial"/>
    </w:rPr>
  </w:style>
  <w:style w:type="character" w:customStyle="1" w:styleId="articletext1">
    <w:name w:val="articletext1"/>
    <w:basedOn w:val="DefaultParagraphFont"/>
    <w:rsid w:val="00A75DA9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DA9"/>
    <w:rPr>
      <w:rFonts w:ascii="Malgun Gothic" w:eastAsia="Malgun Gothic" w:hAnsi="Malgun Gothic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DA9"/>
    <w:rPr>
      <w:rFonts w:ascii="Malgun Gothic" w:eastAsia="Malgun Gothic" w:hAnsi="Malgun Gothic"/>
      <w:sz w:val="18"/>
      <w:szCs w:val="18"/>
    </w:rPr>
  </w:style>
  <w:style w:type="character" w:customStyle="1" w:styleId="ti">
    <w:name w:val="ti"/>
    <w:basedOn w:val="DefaultParagraphFont"/>
    <w:rsid w:val="00D83AEA"/>
  </w:style>
  <w:style w:type="character" w:customStyle="1" w:styleId="volume">
    <w:name w:val="volume"/>
    <w:basedOn w:val="DefaultParagraphFont"/>
    <w:rsid w:val="0046721E"/>
  </w:style>
  <w:style w:type="character" w:customStyle="1" w:styleId="issue">
    <w:name w:val="issue"/>
    <w:basedOn w:val="DefaultParagraphFont"/>
    <w:rsid w:val="0046721E"/>
  </w:style>
  <w:style w:type="character" w:customStyle="1" w:styleId="pages">
    <w:name w:val="pages"/>
    <w:basedOn w:val="DefaultParagraphFont"/>
    <w:rsid w:val="0046721E"/>
  </w:style>
  <w:style w:type="paragraph" w:styleId="BodyText2">
    <w:name w:val="Body Text 2"/>
    <w:basedOn w:val="Normal"/>
    <w:link w:val="BodyText2Char"/>
    <w:uiPriority w:val="99"/>
    <w:semiHidden/>
    <w:unhideWhenUsed/>
    <w:rsid w:val="00950C8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color w:val="000000"/>
      <w:kern w:val="0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50C8F"/>
    <w:rPr>
      <w:rFonts w:ascii="Gulim" w:eastAsia="Gulim" w:hAnsi="Gulim" w:cs="Gulim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C47377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47377"/>
    <w:rPr>
      <w:rFonts w:ascii="Batang"/>
      <w:kern w:val="2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C47377"/>
    <w:rPr>
      <w:rFonts w:hAnsi="Courier New" w:cs="Courier New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C47377"/>
    <w:rPr>
      <w:rFonts w:ascii="Batang" w:hAnsi="Courier New" w:cs="Courier New"/>
      <w:kern w:val="2"/>
    </w:rPr>
  </w:style>
  <w:style w:type="character" w:styleId="FollowedHyperlink">
    <w:name w:val="FollowedHyperlink"/>
    <w:basedOn w:val="DefaultParagraphFont"/>
    <w:uiPriority w:val="99"/>
    <w:semiHidden/>
    <w:unhideWhenUsed/>
    <w:rsid w:val="00ED329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75DB9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DF2FEB"/>
    <w:rPr>
      <w:rFonts w:asciiTheme="majorHAnsi" w:eastAsiaTheme="majorEastAsia" w:hAnsiTheme="majorHAnsi" w:cstheme="majorBidi"/>
      <w:kern w:val="2"/>
      <w:sz w:val="28"/>
      <w:szCs w:val="28"/>
    </w:rPr>
  </w:style>
  <w:style w:type="table" w:styleId="TableGrid">
    <w:name w:val="Table Grid"/>
    <w:basedOn w:val="TableNormal"/>
    <w:uiPriority w:val="59"/>
    <w:rsid w:val="00DF2FEB"/>
    <w:rPr>
      <w:rFonts w:asciiTheme="minorHAnsi" w:eastAsiaTheme="minorEastAsia" w:hAnsiTheme="minorHAnsi" w:cstheme="minorBidi"/>
      <w:kern w:val="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1">
    <w:name w:val="title1"/>
    <w:basedOn w:val="Normal"/>
    <w:rsid w:val="006200F7"/>
    <w:pPr>
      <w:widowControl/>
      <w:wordWrap/>
      <w:autoSpaceDE/>
      <w:autoSpaceDN/>
      <w:spacing w:before="100" w:beforeAutospacing="1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authors1">
    <w:name w:val="authors1"/>
    <w:basedOn w:val="Normal"/>
    <w:rsid w:val="006200F7"/>
    <w:pPr>
      <w:widowControl/>
      <w:wordWrap/>
      <w:autoSpaceDE/>
      <w:autoSpaceDN/>
      <w:spacing w:before="72" w:line="240" w:lineRule="atLeast"/>
      <w:ind w:left="825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source1">
    <w:name w:val="source1"/>
    <w:basedOn w:val="Normal"/>
    <w:rsid w:val="006200F7"/>
    <w:pPr>
      <w:widowControl/>
      <w:wordWrap/>
      <w:autoSpaceDE/>
      <w:autoSpaceDN/>
      <w:spacing w:before="120" w:after="84" w:line="240" w:lineRule="atLeast"/>
      <w:ind w:left="825"/>
      <w:jc w:val="left"/>
    </w:pPr>
    <w:rPr>
      <w:rFonts w:ascii="Gulim" w:eastAsia="Gulim" w:hAnsi="Gulim" w:cs="Gulim"/>
      <w:kern w:val="0"/>
      <w:sz w:val="18"/>
      <w:szCs w:val="18"/>
    </w:rPr>
  </w:style>
  <w:style w:type="character" w:customStyle="1" w:styleId="journalname">
    <w:name w:val="journalname"/>
    <w:basedOn w:val="DefaultParagraphFont"/>
    <w:rsid w:val="006200F7"/>
  </w:style>
  <w:style w:type="character" w:customStyle="1" w:styleId="ti2">
    <w:name w:val="ti2"/>
    <w:basedOn w:val="DefaultParagraphFont"/>
    <w:rsid w:val="005B5CE3"/>
    <w:rPr>
      <w:sz w:val="22"/>
      <w:szCs w:val="22"/>
    </w:rPr>
  </w:style>
  <w:style w:type="character" w:customStyle="1" w:styleId="featuredlinkouts">
    <w:name w:val="featured_linkouts"/>
    <w:basedOn w:val="DefaultParagraphFont"/>
    <w:rsid w:val="005B5CE3"/>
  </w:style>
  <w:style w:type="character" w:customStyle="1" w:styleId="linkbar">
    <w:name w:val="linkbar"/>
    <w:basedOn w:val="DefaultParagraphFont"/>
    <w:rsid w:val="005B5CE3"/>
  </w:style>
  <w:style w:type="paragraph" w:styleId="NoSpacing">
    <w:name w:val="No Spacing"/>
    <w:uiPriority w:val="1"/>
    <w:qFormat/>
    <w:rsid w:val="00A7314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73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1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144"/>
    <w:rPr>
      <w:rFonts w:ascii="Batang"/>
      <w:kern w:val="2"/>
      <w:szCs w:val="24"/>
    </w:rPr>
  </w:style>
  <w:style w:type="character" w:customStyle="1" w:styleId="nbapihighlight1">
    <w:name w:val="nbapihighlight1"/>
    <w:basedOn w:val="DefaultParagraphFont"/>
    <w:rsid w:val="00257171"/>
  </w:style>
  <w:style w:type="character" w:customStyle="1" w:styleId="referencetext1">
    <w:name w:val="referencetext1"/>
    <w:basedOn w:val="DefaultParagraphFont"/>
    <w:rsid w:val="00257171"/>
    <w:rPr>
      <w:vanish w:val="0"/>
      <w:webHidden w:val="0"/>
      <w:specVanish w:val="0"/>
    </w:rPr>
  </w:style>
  <w:style w:type="paragraph" w:customStyle="1" w:styleId="desc2">
    <w:name w:val="desc2"/>
    <w:basedOn w:val="Normal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8"/>
      <w:szCs w:val="28"/>
    </w:rPr>
  </w:style>
  <w:style w:type="paragraph" w:customStyle="1" w:styleId="details1">
    <w:name w:val="details1"/>
    <w:basedOn w:val="Normal"/>
    <w:rsid w:val="00AF1505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character" w:customStyle="1" w:styleId="jrnl">
    <w:name w:val="jrnl"/>
    <w:basedOn w:val="DefaultParagraphFont"/>
    <w:rsid w:val="00AF1505"/>
  </w:style>
  <w:style w:type="character" w:styleId="Emphasis">
    <w:name w:val="Emphasis"/>
    <w:basedOn w:val="DefaultParagraphFont"/>
    <w:uiPriority w:val="20"/>
    <w:qFormat/>
    <w:rsid w:val="00937A7D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4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4684"/>
    <w:rPr>
      <w:rFonts w:ascii="Batang"/>
      <w:b/>
      <w:bCs/>
      <w:kern w:val="2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3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230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89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9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319565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1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02736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3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2026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5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9266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89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88475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1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1235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197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6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2992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76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58918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320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42561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19612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9678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4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99095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75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24004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0228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836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69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2288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021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9444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074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8033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830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32165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1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423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932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09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07259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9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7802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93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1599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040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80985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714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69018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3870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19536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0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8692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2614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73487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44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948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63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5418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9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166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02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546720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5947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881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8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0480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3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09980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5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8415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99838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72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65437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855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665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1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241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5385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91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0659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9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4972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57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54662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90358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505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84848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4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4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5317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56708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740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953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2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7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261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0072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92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801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4717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484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3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092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361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3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61119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702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41967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5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79877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55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1178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01690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534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670911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0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07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5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466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1740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645758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736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439934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714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071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28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654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1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502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0492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221212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4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50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4572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6795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951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7713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496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2482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35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88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19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1163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91672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918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330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637908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65738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1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97893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3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9787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9029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14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23219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9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89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44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40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2906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977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02866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82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037594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5316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0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81229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91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47020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5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40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06990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86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9417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443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20471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35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8401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49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771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54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52208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7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79791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3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9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61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8890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51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527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5438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2837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2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3749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4889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0767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936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1512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2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1225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74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5022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974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96494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158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64640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0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922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5040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9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731468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386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1490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0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5943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2585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9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1198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325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415930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90333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9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85592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0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1193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04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063933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3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048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32323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719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4400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4744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2773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1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9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4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45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65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8144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88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82310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54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399201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96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863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37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2456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9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30559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032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05284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27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85349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8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22351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5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68945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977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4632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5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96012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0393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8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027073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71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07449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2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9953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9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9731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2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630740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2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9663639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27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767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454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0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85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63991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5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25326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017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86358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6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6129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82236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2606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44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94678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2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897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52147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15393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644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41758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7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76991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1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13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9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6345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504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25555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92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4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8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03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1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529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827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0007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4188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69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9522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12045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7114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4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3906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56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430534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376893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327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452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6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13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2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599522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654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936472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931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84849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681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727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40271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3267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6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7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94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1316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38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7975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677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641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5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7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8169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433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6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2789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05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078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5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25085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9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747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9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17241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29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51687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53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35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5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595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209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367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2759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EDFFF7-3CC6-4C73-BC2F-E7D504C98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Links>
    <vt:vector size="6" baseType="variant">
      <vt:variant>
        <vt:i4>5570680</vt:i4>
      </vt:variant>
      <vt:variant>
        <vt:i4>0</vt:i4>
      </vt:variant>
      <vt:variant>
        <vt:i4>0</vt:i4>
      </vt:variant>
      <vt:variant>
        <vt:i4>5</vt:i4>
      </vt:variant>
      <vt:variant>
        <vt:lpwstr>http://www.oncomine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7-23T03:31:00Z</dcterms:created>
  <dcterms:modified xsi:type="dcterms:W3CDTF">2012-07-23T03:32:00Z</dcterms:modified>
</cp:coreProperties>
</file>